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BFBDBB" w14:textId="6C4E8A79" w:rsidR="00D8310F" w:rsidRPr="00D8310F" w:rsidRDefault="00D8310F" w:rsidP="00D8310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D8310F">
        <w:rPr>
          <w:rFonts w:ascii="Times New Roman" w:hAnsi="Times New Roman" w:cs="Times New Roman"/>
          <w:i/>
          <w:iCs/>
          <w:sz w:val="24"/>
          <w:szCs w:val="24"/>
        </w:rPr>
        <w:t>Innovation in Aging</w:t>
      </w:r>
      <w:r w:rsidRPr="00D8310F">
        <w:rPr>
          <w:rFonts w:ascii="Times New Roman" w:hAnsi="Times New Roman" w:cs="Times New Roman"/>
          <w:sz w:val="24"/>
          <w:szCs w:val="24"/>
        </w:rPr>
        <w:t xml:space="preserve"> Supplementary Material: </w:t>
      </w:r>
      <w:r w:rsidRPr="00D8310F">
        <w:rPr>
          <w:rFonts w:ascii="Times New Roman" w:hAnsi="Times New Roman" w:cs="Times New Roman"/>
          <w:sz w:val="24"/>
          <w:szCs w:val="24"/>
        </w:rPr>
        <w:t xml:space="preserve">Tiffany B. </w:t>
      </w:r>
      <w:proofErr w:type="spellStart"/>
      <w:r w:rsidRPr="00D8310F">
        <w:rPr>
          <w:rFonts w:ascii="Times New Roman" w:hAnsi="Times New Roman" w:cs="Times New Roman"/>
          <w:sz w:val="24"/>
          <w:szCs w:val="24"/>
        </w:rPr>
        <w:t>Kindratt</w:t>
      </w:r>
      <w:proofErr w:type="spellEnd"/>
      <w:r w:rsidRPr="00D8310F">
        <w:rPr>
          <w:rFonts w:ascii="Times New Roman" w:hAnsi="Times New Roman" w:cs="Times New Roman"/>
          <w:sz w:val="24"/>
          <w:szCs w:val="24"/>
        </w:rPr>
        <w:t xml:space="preserve">, Laura B. </w:t>
      </w:r>
      <w:proofErr w:type="spellStart"/>
      <w:r w:rsidRPr="00D8310F">
        <w:rPr>
          <w:rFonts w:ascii="Times New Roman" w:hAnsi="Times New Roman" w:cs="Times New Roman"/>
          <w:sz w:val="24"/>
          <w:szCs w:val="24"/>
        </w:rPr>
        <w:t>Zahodne</w:t>
      </w:r>
      <w:proofErr w:type="spellEnd"/>
      <w:r w:rsidRPr="00D8310F">
        <w:rPr>
          <w:rFonts w:ascii="Times New Roman" w:hAnsi="Times New Roman" w:cs="Times New Roman"/>
          <w:sz w:val="24"/>
          <w:szCs w:val="24"/>
        </w:rPr>
        <w:t>, Kristine J. Ajrouch, &amp; Florence J. Dallo.</w:t>
      </w:r>
      <w:r w:rsidRPr="00D8310F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D8310F">
        <w:rPr>
          <w:rFonts w:ascii="Times New Roman" w:hAnsi="Times New Roman" w:cs="Times New Roman"/>
          <w:sz w:val="24"/>
          <w:szCs w:val="24"/>
        </w:rPr>
        <w:t>Modifiable risk factors for Alzheimer’s disease and related dementias among Middle Eastern and North African immigrants to the United State</w:t>
      </w:r>
      <w:r w:rsidRPr="00D8310F">
        <w:rPr>
          <w:rFonts w:ascii="Times New Roman" w:hAnsi="Times New Roman" w:cs="Times New Roman"/>
          <w:sz w:val="24"/>
          <w:szCs w:val="24"/>
        </w:rPr>
        <w:t>s.</w:t>
      </w:r>
    </w:p>
    <w:p w14:paraId="3BDE7BA9" w14:textId="77777777" w:rsidR="00D8310F" w:rsidRDefault="00D8310F" w:rsidP="00D8310F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FD2481E" w14:textId="125E265A" w:rsidR="00D8310F" w:rsidRPr="00257C66" w:rsidRDefault="00D8310F" w:rsidP="00D8310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257C66">
        <w:rPr>
          <w:rFonts w:ascii="Times New Roman" w:hAnsi="Times New Roman" w:cs="Times New Roman"/>
          <w:b/>
          <w:sz w:val="24"/>
          <w:szCs w:val="24"/>
        </w:rPr>
        <w:t>Supplemental Table 1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257C6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57C66">
        <w:rPr>
          <w:rFonts w:ascii="Times New Roman" w:hAnsi="Times New Roman" w:cs="Times New Roman"/>
          <w:bCs/>
          <w:sz w:val="24"/>
          <w:szCs w:val="24"/>
        </w:rPr>
        <w:t>Multivariable logistic regression models examining odds of potentially modifiable risk factors for ADRD among foreign-born Middle Eastern adults compared to US- and foreign-born Whites, ages 18 and older, 2000-2017 NHIS/2001-2018 MEPS, n = 108,466.</w:t>
      </w:r>
    </w:p>
    <w:tbl>
      <w:tblPr>
        <w:tblStyle w:val="TableGrid"/>
        <w:tblW w:w="93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55"/>
        <w:gridCol w:w="2906"/>
        <w:gridCol w:w="2689"/>
      </w:tblGrid>
      <w:tr w:rsidR="00D8310F" w:rsidRPr="00257C66" w14:paraId="4E187E87" w14:textId="77777777" w:rsidTr="00D8310F">
        <w:trPr>
          <w:trHeight w:val="53"/>
        </w:trPr>
        <w:tc>
          <w:tcPr>
            <w:tcW w:w="3755" w:type="dxa"/>
            <w:tcBorders>
              <w:top w:val="single" w:sz="4" w:space="0" w:color="auto"/>
              <w:bottom w:val="single" w:sz="4" w:space="0" w:color="auto"/>
            </w:tcBorders>
          </w:tcPr>
          <w:p w14:paraId="63928951" w14:textId="77777777" w:rsidR="00D8310F" w:rsidRPr="00257C66" w:rsidRDefault="00D8310F" w:rsidP="00D831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7C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tentially Modifiable Risk Factors</w:t>
            </w:r>
          </w:p>
        </w:tc>
        <w:tc>
          <w:tcPr>
            <w:tcW w:w="2906" w:type="dxa"/>
            <w:tcBorders>
              <w:top w:val="single" w:sz="4" w:space="0" w:color="auto"/>
              <w:bottom w:val="single" w:sz="4" w:space="0" w:color="auto"/>
            </w:tcBorders>
          </w:tcPr>
          <w:p w14:paraId="07AADD8B" w14:textId="77777777" w:rsidR="00D8310F" w:rsidRPr="00257C66" w:rsidRDefault="00D8310F" w:rsidP="00D831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7C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odel </w:t>
            </w:r>
            <w:proofErr w:type="gramStart"/>
            <w:r w:rsidRPr="00257C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Pr="00257C6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gramEnd"/>
          </w:p>
          <w:p w14:paraId="4101CD4D" w14:textId="77777777" w:rsidR="00D8310F" w:rsidRPr="00257C66" w:rsidRDefault="00D8310F" w:rsidP="00D831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7C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7D2DD876" w14:textId="77777777" w:rsidR="00D8310F" w:rsidRPr="00257C66" w:rsidRDefault="00D8310F" w:rsidP="00D831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7C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odel </w:t>
            </w:r>
            <w:proofErr w:type="gramStart"/>
            <w:r w:rsidRPr="00257C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Pr="00257C6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  <w:proofErr w:type="gramEnd"/>
          </w:p>
          <w:p w14:paraId="62D630BC" w14:textId="77777777" w:rsidR="00D8310F" w:rsidRPr="00257C66" w:rsidRDefault="00D8310F" w:rsidP="00D831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7C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 CI)</w:t>
            </w:r>
          </w:p>
        </w:tc>
      </w:tr>
      <w:tr w:rsidR="00D8310F" w:rsidRPr="00257C66" w14:paraId="3E130F9A" w14:textId="77777777" w:rsidTr="00D8310F">
        <w:trPr>
          <w:trHeight w:val="50"/>
        </w:trPr>
        <w:tc>
          <w:tcPr>
            <w:tcW w:w="3755" w:type="dxa"/>
            <w:tcBorders>
              <w:top w:val="single" w:sz="4" w:space="0" w:color="auto"/>
            </w:tcBorders>
          </w:tcPr>
          <w:p w14:paraId="1CBADFE8" w14:textId="77777777" w:rsidR="00D8310F" w:rsidRPr="00257C66" w:rsidRDefault="00D8310F" w:rsidP="00D831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7C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ess </w:t>
            </w:r>
            <w:proofErr w:type="spellStart"/>
            <w:r w:rsidRPr="00257C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ucation</w:t>
            </w:r>
            <w:r w:rsidRPr="00257C6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906" w:type="dxa"/>
            <w:tcBorders>
              <w:top w:val="single" w:sz="4" w:space="0" w:color="auto"/>
            </w:tcBorders>
          </w:tcPr>
          <w:p w14:paraId="482C791C" w14:textId="77777777" w:rsidR="00D8310F" w:rsidRPr="00257C66" w:rsidRDefault="00D8310F" w:rsidP="00D831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9" w:type="dxa"/>
            <w:tcBorders>
              <w:top w:val="single" w:sz="4" w:space="0" w:color="auto"/>
            </w:tcBorders>
          </w:tcPr>
          <w:p w14:paraId="6D2EF8FE" w14:textId="77777777" w:rsidR="00D8310F" w:rsidRPr="00257C66" w:rsidRDefault="00D8310F" w:rsidP="00D831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10F" w:rsidRPr="00257C66" w14:paraId="2A3C31BD" w14:textId="77777777" w:rsidTr="00D8310F">
        <w:trPr>
          <w:trHeight w:val="50"/>
        </w:trPr>
        <w:tc>
          <w:tcPr>
            <w:tcW w:w="3755" w:type="dxa"/>
          </w:tcPr>
          <w:p w14:paraId="7C4A4D00" w14:textId="77777777" w:rsidR="00D8310F" w:rsidRPr="00257C66" w:rsidRDefault="00D8310F" w:rsidP="00D831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57C66">
              <w:rPr>
                <w:rFonts w:ascii="Times New Roman" w:hAnsi="Times New Roman" w:cs="Times New Roman"/>
                <w:sz w:val="20"/>
                <w:szCs w:val="20"/>
              </w:rPr>
              <w:t xml:space="preserve">US-bor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n-Hispanic</w:t>
            </w:r>
            <w:r w:rsidRPr="00257C66">
              <w:rPr>
                <w:rFonts w:ascii="Times New Roman" w:hAnsi="Times New Roman" w:cs="Times New Roman"/>
                <w:sz w:val="20"/>
                <w:szCs w:val="20"/>
              </w:rPr>
              <w:t xml:space="preserve"> White</w:t>
            </w:r>
          </w:p>
        </w:tc>
        <w:tc>
          <w:tcPr>
            <w:tcW w:w="2906" w:type="dxa"/>
          </w:tcPr>
          <w:p w14:paraId="4978F2D5" w14:textId="77777777" w:rsidR="00D8310F" w:rsidRPr="00257C66" w:rsidRDefault="00D8310F" w:rsidP="00D831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C6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689" w:type="dxa"/>
          </w:tcPr>
          <w:p w14:paraId="4008BCB5" w14:textId="77777777" w:rsidR="00D8310F" w:rsidRPr="00257C66" w:rsidRDefault="00D8310F" w:rsidP="00D831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10F" w:rsidRPr="00257C66" w14:paraId="3E0A5702" w14:textId="77777777" w:rsidTr="00D8310F">
        <w:trPr>
          <w:trHeight w:val="59"/>
        </w:trPr>
        <w:tc>
          <w:tcPr>
            <w:tcW w:w="3755" w:type="dxa"/>
          </w:tcPr>
          <w:p w14:paraId="624CEC29" w14:textId="77777777" w:rsidR="00D8310F" w:rsidRPr="00257C66" w:rsidRDefault="00D8310F" w:rsidP="00D831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57C66">
              <w:rPr>
                <w:rFonts w:ascii="Times New Roman" w:hAnsi="Times New Roman" w:cs="Times New Roman"/>
                <w:sz w:val="20"/>
                <w:szCs w:val="20"/>
              </w:rPr>
              <w:t>Foreign-bor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on-Hispanic</w:t>
            </w:r>
            <w:r w:rsidRPr="00257C66">
              <w:rPr>
                <w:rFonts w:ascii="Times New Roman" w:hAnsi="Times New Roman" w:cs="Times New Roman"/>
                <w:sz w:val="20"/>
                <w:szCs w:val="20"/>
              </w:rPr>
              <w:t xml:space="preserve"> White</w:t>
            </w:r>
          </w:p>
        </w:tc>
        <w:tc>
          <w:tcPr>
            <w:tcW w:w="2906" w:type="dxa"/>
          </w:tcPr>
          <w:p w14:paraId="3C0CCC31" w14:textId="77777777" w:rsidR="00D8310F" w:rsidRPr="00257C66" w:rsidRDefault="00D8310F" w:rsidP="00D831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C66">
              <w:rPr>
                <w:rFonts w:ascii="Times New Roman" w:hAnsi="Times New Roman" w:cs="Times New Roman"/>
                <w:sz w:val="20"/>
                <w:szCs w:val="20"/>
              </w:rPr>
              <w:t xml:space="preserve">2.31 (1.90, </w:t>
            </w:r>
            <w:proofErr w:type="gramStart"/>
            <w:r w:rsidRPr="00257C66">
              <w:rPr>
                <w:rFonts w:ascii="Times New Roman" w:hAnsi="Times New Roman" w:cs="Times New Roman"/>
                <w:sz w:val="20"/>
                <w:szCs w:val="20"/>
              </w:rPr>
              <w:t>2.81)*</w:t>
            </w:r>
            <w:proofErr w:type="gramEnd"/>
          </w:p>
        </w:tc>
        <w:tc>
          <w:tcPr>
            <w:tcW w:w="2689" w:type="dxa"/>
          </w:tcPr>
          <w:p w14:paraId="520251D6" w14:textId="77777777" w:rsidR="00D8310F" w:rsidRPr="00257C66" w:rsidRDefault="00D8310F" w:rsidP="00D831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C6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D8310F" w:rsidRPr="00257C66" w14:paraId="3A58E898" w14:textId="77777777" w:rsidTr="00D8310F">
        <w:trPr>
          <w:trHeight w:val="50"/>
        </w:trPr>
        <w:tc>
          <w:tcPr>
            <w:tcW w:w="3755" w:type="dxa"/>
          </w:tcPr>
          <w:p w14:paraId="2DB8C085" w14:textId="77777777" w:rsidR="00D8310F" w:rsidRPr="00257C66" w:rsidRDefault="00D8310F" w:rsidP="00D831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57C66">
              <w:rPr>
                <w:rFonts w:ascii="Times New Roman" w:hAnsi="Times New Roman" w:cs="Times New Roman"/>
                <w:sz w:val="20"/>
                <w:szCs w:val="20"/>
              </w:rPr>
              <w:t>Foreign-born Middle Eastern</w:t>
            </w:r>
          </w:p>
        </w:tc>
        <w:tc>
          <w:tcPr>
            <w:tcW w:w="2906" w:type="dxa"/>
          </w:tcPr>
          <w:p w14:paraId="23BE6B29" w14:textId="77777777" w:rsidR="00D8310F" w:rsidRPr="00257C66" w:rsidRDefault="00D8310F" w:rsidP="00D831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C66">
              <w:rPr>
                <w:rFonts w:ascii="Times New Roman" w:hAnsi="Times New Roman" w:cs="Times New Roman"/>
                <w:sz w:val="20"/>
                <w:szCs w:val="20"/>
              </w:rPr>
              <w:t xml:space="preserve">2.57 (1.51, </w:t>
            </w:r>
            <w:proofErr w:type="gramStart"/>
            <w:r w:rsidRPr="00257C66">
              <w:rPr>
                <w:rFonts w:ascii="Times New Roman" w:hAnsi="Times New Roman" w:cs="Times New Roman"/>
                <w:sz w:val="20"/>
                <w:szCs w:val="20"/>
              </w:rPr>
              <w:t>4.40)*</w:t>
            </w:r>
            <w:proofErr w:type="gramEnd"/>
          </w:p>
        </w:tc>
        <w:tc>
          <w:tcPr>
            <w:tcW w:w="2689" w:type="dxa"/>
          </w:tcPr>
          <w:p w14:paraId="5B21CA40" w14:textId="77777777" w:rsidR="00D8310F" w:rsidRPr="00257C66" w:rsidRDefault="00D8310F" w:rsidP="00D831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C66">
              <w:rPr>
                <w:rFonts w:ascii="Times New Roman" w:hAnsi="Times New Roman" w:cs="Times New Roman"/>
                <w:sz w:val="20"/>
                <w:szCs w:val="20"/>
              </w:rPr>
              <w:t>1.11 (0.64, 1.92)</w:t>
            </w:r>
          </w:p>
        </w:tc>
      </w:tr>
      <w:tr w:rsidR="00D8310F" w:rsidRPr="00257C66" w14:paraId="04785862" w14:textId="77777777" w:rsidTr="00D8310F">
        <w:trPr>
          <w:trHeight w:val="50"/>
        </w:trPr>
        <w:tc>
          <w:tcPr>
            <w:tcW w:w="3755" w:type="dxa"/>
          </w:tcPr>
          <w:p w14:paraId="7FDFE5E8" w14:textId="77777777" w:rsidR="00D8310F" w:rsidRPr="00257C66" w:rsidRDefault="00D8310F" w:rsidP="00D8310F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57C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ring Loss</w:t>
            </w:r>
            <w:r w:rsidRPr="00257C6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906" w:type="dxa"/>
          </w:tcPr>
          <w:p w14:paraId="4B83FB8D" w14:textId="77777777" w:rsidR="00D8310F" w:rsidRPr="00257C66" w:rsidRDefault="00D8310F" w:rsidP="00D831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9" w:type="dxa"/>
          </w:tcPr>
          <w:p w14:paraId="21563D3F" w14:textId="77777777" w:rsidR="00D8310F" w:rsidRPr="00257C66" w:rsidRDefault="00D8310F" w:rsidP="00D831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10F" w:rsidRPr="00257C66" w14:paraId="0E278DDF" w14:textId="77777777" w:rsidTr="00D8310F">
        <w:trPr>
          <w:trHeight w:val="50"/>
        </w:trPr>
        <w:tc>
          <w:tcPr>
            <w:tcW w:w="3755" w:type="dxa"/>
          </w:tcPr>
          <w:p w14:paraId="17E34773" w14:textId="77777777" w:rsidR="00D8310F" w:rsidRPr="00257C66" w:rsidRDefault="00D8310F" w:rsidP="00D831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57C66">
              <w:rPr>
                <w:rFonts w:ascii="Times New Roman" w:hAnsi="Times New Roman" w:cs="Times New Roman"/>
                <w:sz w:val="20"/>
                <w:szCs w:val="20"/>
              </w:rPr>
              <w:t>US-bor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on-Hispanic</w:t>
            </w:r>
            <w:r w:rsidRPr="00257C66">
              <w:rPr>
                <w:rFonts w:ascii="Times New Roman" w:hAnsi="Times New Roman" w:cs="Times New Roman"/>
                <w:sz w:val="20"/>
                <w:szCs w:val="20"/>
              </w:rPr>
              <w:t xml:space="preserve"> White</w:t>
            </w:r>
          </w:p>
        </w:tc>
        <w:tc>
          <w:tcPr>
            <w:tcW w:w="2906" w:type="dxa"/>
          </w:tcPr>
          <w:p w14:paraId="0538C1D3" w14:textId="77777777" w:rsidR="00D8310F" w:rsidRPr="00257C66" w:rsidRDefault="00D8310F" w:rsidP="00D831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C6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689" w:type="dxa"/>
          </w:tcPr>
          <w:p w14:paraId="6D707439" w14:textId="77777777" w:rsidR="00D8310F" w:rsidRPr="00257C66" w:rsidRDefault="00D8310F" w:rsidP="00D831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10F" w:rsidRPr="00257C66" w14:paraId="6B3F7899" w14:textId="77777777" w:rsidTr="00D8310F">
        <w:trPr>
          <w:trHeight w:val="50"/>
        </w:trPr>
        <w:tc>
          <w:tcPr>
            <w:tcW w:w="3755" w:type="dxa"/>
          </w:tcPr>
          <w:p w14:paraId="1E7A4B80" w14:textId="77777777" w:rsidR="00D8310F" w:rsidRPr="00257C66" w:rsidRDefault="00D8310F" w:rsidP="00D831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57C66">
              <w:rPr>
                <w:rFonts w:ascii="Times New Roman" w:hAnsi="Times New Roman" w:cs="Times New Roman"/>
                <w:sz w:val="20"/>
                <w:szCs w:val="20"/>
              </w:rPr>
              <w:t>Foreign-bor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on-Hispanic</w:t>
            </w:r>
            <w:r w:rsidRPr="00257C66">
              <w:rPr>
                <w:rFonts w:ascii="Times New Roman" w:hAnsi="Times New Roman" w:cs="Times New Roman"/>
                <w:sz w:val="20"/>
                <w:szCs w:val="20"/>
              </w:rPr>
              <w:t xml:space="preserve"> White</w:t>
            </w:r>
          </w:p>
        </w:tc>
        <w:tc>
          <w:tcPr>
            <w:tcW w:w="2906" w:type="dxa"/>
          </w:tcPr>
          <w:p w14:paraId="54AF3CC6" w14:textId="77777777" w:rsidR="00D8310F" w:rsidRPr="00257C66" w:rsidRDefault="00D8310F" w:rsidP="00D831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C66">
              <w:rPr>
                <w:rFonts w:ascii="Times New Roman" w:hAnsi="Times New Roman" w:cs="Times New Roman"/>
                <w:sz w:val="20"/>
                <w:szCs w:val="20"/>
              </w:rPr>
              <w:t xml:space="preserve">0.64 (0.54, </w:t>
            </w:r>
            <w:proofErr w:type="gramStart"/>
            <w:r w:rsidRPr="00257C66">
              <w:rPr>
                <w:rFonts w:ascii="Times New Roman" w:hAnsi="Times New Roman" w:cs="Times New Roman"/>
                <w:sz w:val="20"/>
                <w:szCs w:val="20"/>
              </w:rPr>
              <w:t>0.76)*</w:t>
            </w:r>
            <w:proofErr w:type="gramEnd"/>
          </w:p>
        </w:tc>
        <w:tc>
          <w:tcPr>
            <w:tcW w:w="2689" w:type="dxa"/>
          </w:tcPr>
          <w:p w14:paraId="61BB5883" w14:textId="77777777" w:rsidR="00D8310F" w:rsidRPr="00257C66" w:rsidRDefault="00D8310F" w:rsidP="00D831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C6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D8310F" w:rsidRPr="00257C66" w14:paraId="62F623B9" w14:textId="77777777" w:rsidTr="00D8310F">
        <w:trPr>
          <w:trHeight w:val="50"/>
        </w:trPr>
        <w:tc>
          <w:tcPr>
            <w:tcW w:w="3755" w:type="dxa"/>
          </w:tcPr>
          <w:p w14:paraId="7D026BB5" w14:textId="77777777" w:rsidR="00D8310F" w:rsidRPr="00257C66" w:rsidRDefault="00D8310F" w:rsidP="00D831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57C66">
              <w:rPr>
                <w:rFonts w:ascii="Times New Roman" w:hAnsi="Times New Roman" w:cs="Times New Roman"/>
                <w:sz w:val="20"/>
                <w:szCs w:val="20"/>
              </w:rPr>
              <w:t>Foreign-born Middle Eastern</w:t>
            </w:r>
          </w:p>
        </w:tc>
        <w:tc>
          <w:tcPr>
            <w:tcW w:w="2906" w:type="dxa"/>
          </w:tcPr>
          <w:p w14:paraId="60EAEEC5" w14:textId="77777777" w:rsidR="00D8310F" w:rsidRPr="00257C66" w:rsidRDefault="00D8310F" w:rsidP="00D831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C66">
              <w:rPr>
                <w:rFonts w:ascii="Times New Roman" w:hAnsi="Times New Roman" w:cs="Times New Roman"/>
                <w:sz w:val="20"/>
                <w:szCs w:val="20"/>
              </w:rPr>
              <w:t xml:space="preserve">0.45 (0.28, </w:t>
            </w:r>
            <w:proofErr w:type="gramStart"/>
            <w:r w:rsidRPr="00257C66">
              <w:rPr>
                <w:rFonts w:ascii="Times New Roman" w:hAnsi="Times New Roman" w:cs="Times New Roman"/>
                <w:sz w:val="20"/>
                <w:szCs w:val="20"/>
              </w:rPr>
              <w:t>0.73)*</w:t>
            </w:r>
            <w:proofErr w:type="gramEnd"/>
          </w:p>
        </w:tc>
        <w:tc>
          <w:tcPr>
            <w:tcW w:w="2689" w:type="dxa"/>
          </w:tcPr>
          <w:p w14:paraId="2FD6EAB0" w14:textId="77777777" w:rsidR="00D8310F" w:rsidRPr="00257C66" w:rsidRDefault="00D8310F" w:rsidP="00D831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C66">
              <w:rPr>
                <w:rFonts w:ascii="Times New Roman" w:hAnsi="Times New Roman" w:cs="Times New Roman"/>
                <w:sz w:val="20"/>
                <w:szCs w:val="20"/>
              </w:rPr>
              <w:t>0.71 (0.43, 1.16)</w:t>
            </w:r>
          </w:p>
        </w:tc>
      </w:tr>
      <w:tr w:rsidR="00D8310F" w:rsidRPr="00257C66" w14:paraId="321A1FB7" w14:textId="77777777" w:rsidTr="00D8310F">
        <w:trPr>
          <w:trHeight w:val="50"/>
        </w:trPr>
        <w:tc>
          <w:tcPr>
            <w:tcW w:w="3755" w:type="dxa"/>
          </w:tcPr>
          <w:p w14:paraId="17C55C7B" w14:textId="77777777" w:rsidR="00D8310F" w:rsidRPr="00257C66" w:rsidRDefault="00D8310F" w:rsidP="00D831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7C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BI</w:t>
            </w:r>
            <w:r w:rsidRPr="00257C6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2906" w:type="dxa"/>
          </w:tcPr>
          <w:p w14:paraId="0979A039" w14:textId="77777777" w:rsidR="00D8310F" w:rsidRPr="00257C66" w:rsidRDefault="00D8310F" w:rsidP="00D831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9" w:type="dxa"/>
          </w:tcPr>
          <w:p w14:paraId="1A044D67" w14:textId="77777777" w:rsidR="00D8310F" w:rsidRPr="00257C66" w:rsidRDefault="00D8310F" w:rsidP="00D831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10F" w:rsidRPr="00257C66" w14:paraId="42091F79" w14:textId="77777777" w:rsidTr="00D8310F">
        <w:trPr>
          <w:trHeight w:val="50"/>
        </w:trPr>
        <w:tc>
          <w:tcPr>
            <w:tcW w:w="3755" w:type="dxa"/>
          </w:tcPr>
          <w:p w14:paraId="2F3F8B45" w14:textId="77777777" w:rsidR="00D8310F" w:rsidRPr="00257C66" w:rsidRDefault="00D8310F" w:rsidP="00D831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57C66">
              <w:rPr>
                <w:rFonts w:ascii="Times New Roman" w:hAnsi="Times New Roman" w:cs="Times New Roman"/>
                <w:sz w:val="20"/>
                <w:szCs w:val="20"/>
              </w:rPr>
              <w:t>US-born White</w:t>
            </w:r>
          </w:p>
        </w:tc>
        <w:tc>
          <w:tcPr>
            <w:tcW w:w="2906" w:type="dxa"/>
          </w:tcPr>
          <w:p w14:paraId="33CE9D19" w14:textId="77777777" w:rsidR="00D8310F" w:rsidRPr="00257C66" w:rsidRDefault="00D8310F" w:rsidP="00D831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C6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689" w:type="dxa"/>
          </w:tcPr>
          <w:p w14:paraId="186DA96B" w14:textId="77777777" w:rsidR="00D8310F" w:rsidRPr="00257C66" w:rsidRDefault="00D8310F" w:rsidP="00D831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10F" w:rsidRPr="00257C66" w14:paraId="401E4F22" w14:textId="77777777" w:rsidTr="00D8310F">
        <w:trPr>
          <w:trHeight w:val="50"/>
        </w:trPr>
        <w:tc>
          <w:tcPr>
            <w:tcW w:w="3755" w:type="dxa"/>
          </w:tcPr>
          <w:p w14:paraId="7309483C" w14:textId="77777777" w:rsidR="00D8310F" w:rsidRPr="00257C66" w:rsidRDefault="00D8310F" w:rsidP="00D831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57C66">
              <w:rPr>
                <w:rFonts w:ascii="Times New Roman" w:hAnsi="Times New Roman" w:cs="Times New Roman"/>
                <w:sz w:val="20"/>
                <w:szCs w:val="20"/>
              </w:rPr>
              <w:t>Foreign-born White</w:t>
            </w:r>
          </w:p>
        </w:tc>
        <w:tc>
          <w:tcPr>
            <w:tcW w:w="2906" w:type="dxa"/>
          </w:tcPr>
          <w:p w14:paraId="4625197C" w14:textId="77777777" w:rsidR="00D8310F" w:rsidRPr="00257C66" w:rsidRDefault="00D8310F" w:rsidP="00D831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C66">
              <w:rPr>
                <w:rFonts w:ascii="Times New Roman" w:hAnsi="Times New Roman" w:cs="Times New Roman"/>
                <w:sz w:val="20"/>
                <w:szCs w:val="20"/>
              </w:rPr>
              <w:t xml:space="preserve">0.74 (0.63, </w:t>
            </w:r>
            <w:proofErr w:type="gramStart"/>
            <w:r w:rsidRPr="00257C66">
              <w:rPr>
                <w:rFonts w:ascii="Times New Roman" w:hAnsi="Times New Roman" w:cs="Times New Roman"/>
                <w:sz w:val="20"/>
                <w:szCs w:val="20"/>
              </w:rPr>
              <w:t>0.88)*</w:t>
            </w:r>
            <w:proofErr w:type="gramEnd"/>
          </w:p>
        </w:tc>
        <w:tc>
          <w:tcPr>
            <w:tcW w:w="2689" w:type="dxa"/>
          </w:tcPr>
          <w:p w14:paraId="184F9546" w14:textId="77777777" w:rsidR="00D8310F" w:rsidRPr="00257C66" w:rsidRDefault="00D8310F" w:rsidP="00D831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C6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D8310F" w:rsidRPr="00257C66" w14:paraId="27CA6474" w14:textId="77777777" w:rsidTr="00D8310F">
        <w:trPr>
          <w:trHeight w:val="50"/>
        </w:trPr>
        <w:tc>
          <w:tcPr>
            <w:tcW w:w="3755" w:type="dxa"/>
          </w:tcPr>
          <w:p w14:paraId="65CEA7BC" w14:textId="77777777" w:rsidR="00D8310F" w:rsidRPr="00257C66" w:rsidRDefault="00D8310F" w:rsidP="00D831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57C66">
              <w:rPr>
                <w:rFonts w:ascii="Times New Roman" w:hAnsi="Times New Roman" w:cs="Times New Roman"/>
                <w:sz w:val="20"/>
                <w:szCs w:val="20"/>
              </w:rPr>
              <w:t>Foreign-born Middle Eastern</w:t>
            </w:r>
          </w:p>
        </w:tc>
        <w:tc>
          <w:tcPr>
            <w:tcW w:w="2906" w:type="dxa"/>
          </w:tcPr>
          <w:p w14:paraId="4405D613" w14:textId="77777777" w:rsidR="00D8310F" w:rsidRPr="00257C66" w:rsidRDefault="00D8310F" w:rsidP="00D831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C66">
              <w:rPr>
                <w:rFonts w:ascii="Times New Roman" w:hAnsi="Times New Roman" w:cs="Times New Roman"/>
                <w:sz w:val="20"/>
                <w:szCs w:val="20"/>
              </w:rPr>
              <w:t xml:space="preserve">0.58 (0.41, </w:t>
            </w:r>
            <w:proofErr w:type="gramStart"/>
            <w:r w:rsidRPr="00257C66">
              <w:rPr>
                <w:rFonts w:ascii="Times New Roman" w:hAnsi="Times New Roman" w:cs="Times New Roman"/>
                <w:sz w:val="20"/>
                <w:szCs w:val="20"/>
              </w:rPr>
              <w:t>0.84)*</w:t>
            </w:r>
            <w:proofErr w:type="gramEnd"/>
          </w:p>
        </w:tc>
        <w:tc>
          <w:tcPr>
            <w:tcW w:w="2689" w:type="dxa"/>
          </w:tcPr>
          <w:p w14:paraId="2EF27DA1" w14:textId="77777777" w:rsidR="00D8310F" w:rsidRPr="00257C66" w:rsidRDefault="00D8310F" w:rsidP="00D831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C66">
              <w:rPr>
                <w:rFonts w:ascii="Times New Roman" w:hAnsi="Times New Roman" w:cs="Times New Roman"/>
                <w:sz w:val="20"/>
                <w:szCs w:val="20"/>
              </w:rPr>
              <w:t>0.79 (0.53, 1.16)</w:t>
            </w:r>
          </w:p>
        </w:tc>
      </w:tr>
      <w:tr w:rsidR="00D8310F" w:rsidRPr="00257C66" w14:paraId="6272D0CF" w14:textId="77777777" w:rsidTr="00D8310F">
        <w:trPr>
          <w:trHeight w:val="50"/>
        </w:trPr>
        <w:tc>
          <w:tcPr>
            <w:tcW w:w="3755" w:type="dxa"/>
          </w:tcPr>
          <w:p w14:paraId="1A7C7D40" w14:textId="77777777" w:rsidR="00D8310F" w:rsidRPr="00257C66" w:rsidRDefault="00D8310F" w:rsidP="00D831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57C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ypertension</w:t>
            </w:r>
            <w:r w:rsidRPr="00257C6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2906" w:type="dxa"/>
          </w:tcPr>
          <w:p w14:paraId="34DDC230" w14:textId="77777777" w:rsidR="00D8310F" w:rsidRPr="00257C66" w:rsidRDefault="00D8310F" w:rsidP="00D831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9" w:type="dxa"/>
          </w:tcPr>
          <w:p w14:paraId="3A6F7F48" w14:textId="77777777" w:rsidR="00D8310F" w:rsidRPr="00257C66" w:rsidRDefault="00D8310F" w:rsidP="00D831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10F" w:rsidRPr="00257C66" w14:paraId="59C79338" w14:textId="77777777" w:rsidTr="00D8310F">
        <w:trPr>
          <w:trHeight w:val="50"/>
        </w:trPr>
        <w:tc>
          <w:tcPr>
            <w:tcW w:w="3755" w:type="dxa"/>
          </w:tcPr>
          <w:p w14:paraId="69C1855D" w14:textId="77777777" w:rsidR="00D8310F" w:rsidRPr="00257C66" w:rsidRDefault="00D8310F" w:rsidP="00D831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57C66">
              <w:rPr>
                <w:rFonts w:ascii="Times New Roman" w:hAnsi="Times New Roman" w:cs="Times New Roman"/>
                <w:sz w:val="20"/>
                <w:szCs w:val="20"/>
              </w:rPr>
              <w:t>US-bor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on-Hispanic</w:t>
            </w:r>
            <w:r w:rsidRPr="00257C66">
              <w:rPr>
                <w:rFonts w:ascii="Times New Roman" w:hAnsi="Times New Roman" w:cs="Times New Roman"/>
                <w:sz w:val="20"/>
                <w:szCs w:val="20"/>
              </w:rPr>
              <w:t xml:space="preserve"> White</w:t>
            </w:r>
          </w:p>
        </w:tc>
        <w:tc>
          <w:tcPr>
            <w:tcW w:w="2906" w:type="dxa"/>
          </w:tcPr>
          <w:p w14:paraId="40263DC4" w14:textId="77777777" w:rsidR="00D8310F" w:rsidRPr="00257C66" w:rsidRDefault="00D8310F" w:rsidP="00D831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C6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689" w:type="dxa"/>
          </w:tcPr>
          <w:p w14:paraId="161C6125" w14:textId="77777777" w:rsidR="00D8310F" w:rsidRPr="00257C66" w:rsidRDefault="00D8310F" w:rsidP="00D831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10F" w:rsidRPr="00257C66" w14:paraId="3751AA50" w14:textId="77777777" w:rsidTr="00D8310F">
        <w:trPr>
          <w:trHeight w:val="50"/>
        </w:trPr>
        <w:tc>
          <w:tcPr>
            <w:tcW w:w="3755" w:type="dxa"/>
          </w:tcPr>
          <w:p w14:paraId="5867AFD2" w14:textId="77777777" w:rsidR="00D8310F" w:rsidRPr="00257C66" w:rsidRDefault="00D8310F" w:rsidP="00D831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57C66">
              <w:rPr>
                <w:rFonts w:ascii="Times New Roman" w:hAnsi="Times New Roman" w:cs="Times New Roman"/>
                <w:sz w:val="20"/>
                <w:szCs w:val="20"/>
              </w:rPr>
              <w:t>Foreign-bor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on-Hispanic</w:t>
            </w:r>
            <w:r w:rsidRPr="00257C66">
              <w:rPr>
                <w:rFonts w:ascii="Times New Roman" w:hAnsi="Times New Roman" w:cs="Times New Roman"/>
                <w:sz w:val="20"/>
                <w:szCs w:val="20"/>
              </w:rPr>
              <w:t xml:space="preserve"> White</w:t>
            </w:r>
          </w:p>
        </w:tc>
        <w:tc>
          <w:tcPr>
            <w:tcW w:w="2906" w:type="dxa"/>
          </w:tcPr>
          <w:p w14:paraId="1CD0FB62" w14:textId="77777777" w:rsidR="00D8310F" w:rsidRPr="00257C66" w:rsidRDefault="00D8310F" w:rsidP="00D831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C66">
              <w:rPr>
                <w:rFonts w:ascii="Times New Roman" w:hAnsi="Times New Roman" w:cs="Times New Roman"/>
                <w:sz w:val="20"/>
                <w:szCs w:val="20"/>
              </w:rPr>
              <w:t xml:space="preserve">0.82 (0.73, </w:t>
            </w:r>
            <w:proofErr w:type="gramStart"/>
            <w:r w:rsidRPr="00257C66">
              <w:rPr>
                <w:rFonts w:ascii="Times New Roman" w:hAnsi="Times New Roman" w:cs="Times New Roman"/>
                <w:sz w:val="20"/>
                <w:szCs w:val="20"/>
              </w:rPr>
              <w:t>0.91)*</w:t>
            </w:r>
            <w:proofErr w:type="gramEnd"/>
          </w:p>
        </w:tc>
        <w:tc>
          <w:tcPr>
            <w:tcW w:w="2689" w:type="dxa"/>
          </w:tcPr>
          <w:p w14:paraId="1848AE41" w14:textId="77777777" w:rsidR="00D8310F" w:rsidRPr="00257C66" w:rsidRDefault="00D8310F" w:rsidP="00D831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C6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D8310F" w:rsidRPr="00257C66" w14:paraId="579C2657" w14:textId="77777777" w:rsidTr="00D8310F">
        <w:trPr>
          <w:trHeight w:val="50"/>
        </w:trPr>
        <w:tc>
          <w:tcPr>
            <w:tcW w:w="3755" w:type="dxa"/>
          </w:tcPr>
          <w:p w14:paraId="52FF8977" w14:textId="77777777" w:rsidR="00D8310F" w:rsidRPr="00257C66" w:rsidRDefault="00D8310F" w:rsidP="00D831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57C66">
              <w:rPr>
                <w:rFonts w:ascii="Times New Roman" w:hAnsi="Times New Roman" w:cs="Times New Roman"/>
                <w:sz w:val="20"/>
                <w:szCs w:val="20"/>
              </w:rPr>
              <w:t>Foreign-born Middle Eastern</w:t>
            </w:r>
          </w:p>
        </w:tc>
        <w:tc>
          <w:tcPr>
            <w:tcW w:w="2906" w:type="dxa"/>
          </w:tcPr>
          <w:p w14:paraId="3049823B" w14:textId="77777777" w:rsidR="00D8310F" w:rsidRPr="00257C66" w:rsidRDefault="00D8310F" w:rsidP="00D831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C66">
              <w:rPr>
                <w:rFonts w:ascii="Times New Roman" w:hAnsi="Times New Roman" w:cs="Times New Roman"/>
                <w:sz w:val="20"/>
                <w:szCs w:val="20"/>
              </w:rPr>
              <w:t xml:space="preserve">0.57 (0.45, </w:t>
            </w:r>
            <w:proofErr w:type="gramStart"/>
            <w:r w:rsidRPr="00257C66">
              <w:rPr>
                <w:rFonts w:ascii="Times New Roman" w:hAnsi="Times New Roman" w:cs="Times New Roman"/>
                <w:sz w:val="20"/>
                <w:szCs w:val="20"/>
              </w:rPr>
              <w:t>0.71)*</w:t>
            </w:r>
            <w:proofErr w:type="gramEnd"/>
          </w:p>
        </w:tc>
        <w:tc>
          <w:tcPr>
            <w:tcW w:w="2689" w:type="dxa"/>
          </w:tcPr>
          <w:p w14:paraId="0F15EFC6" w14:textId="77777777" w:rsidR="00D8310F" w:rsidRPr="00257C66" w:rsidRDefault="00D8310F" w:rsidP="00D831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C66">
              <w:rPr>
                <w:rFonts w:ascii="Times New Roman" w:hAnsi="Times New Roman" w:cs="Times New Roman"/>
                <w:sz w:val="20"/>
                <w:szCs w:val="20"/>
              </w:rPr>
              <w:t xml:space="preserve">0.70 (0.54, </w:t>
            </w:r>
            <w:proofErr w:type="gramStart"/>
            <w:r w:rsidRPr="00257C66">
              <w:rPr>
                <w:rFonts w:ascii="Times New Roman" w:hAnsi="Times New Roman" w:cs="Times New Roman"/>
                <w:sz w:val="20"/>
                <w:szCs w:val="20"/>
              </w:rPr>
              <w:t>0.89)*</w:t>
            </w:r>
            <w:proofErr w:type="gramEnd"/>
          </w:p>
        </w:tc>
      </w:tr>
      <w:tr w:rsidR="00D8310F" w:rsidRPr="00257C66" w14:paraId="14F9DB33" w14:textId="77777777" w:rsidTr="00D8310F">
        <w:trPr>
          <w:trHeight w:val="50"/>
        </w:trPr>
        <w:tc>
          <w:tcPr>
            <w:tcW w:w="3755" w:type="dxa"/>
          </w:tcPr>
          <w:p w14:paraId="1C77C647" w14:textId="77777777" w:rsidR="00D8310F" w:rsidRPr="00257C66" w:rsidRDefault="00D8310F" w:rsidP="00D831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C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lcohol </w:t>
            </w:r>
            <w:proofErr w:type="spellStart"/>
            <w:r w:rsidRPr="00257C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er</w:t>
            </w:r>
            <w:r w:rsidRPr="00257C6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g</w:t>
            </w:r>
            <w:proofErr w:type="spellEnd"/>
          </w:p>
        </w:tc>
        <w:tc>
          <w:tcPr>
            <w:tcW w:w="2906" w:type="dxa"/>
          </w:tcPr>
          <w:p w14:paraId="39FE5022" w14:textId="77777777" w:rsidR="00D8310F" w:rsidRPr="00257C66" w:rsidRDefault="00D8310F" w:rsidP="00D831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9" w:type="dxa"/>
          </w:tcPr>
          <w:p w14:paraId="6C5506FC" w14:textId="77777777" w:rsidR="00D8310F" w:rsidRPr="00257C66" w:rsidRDefault="00D8310F" w:rsidP="00D831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10F" w:rsidRPr="00257C66" w14:paraId="242252CA" w14:textId="77777777" w:rsidTr="00D8310F">
        <w:trPr>
          <w:trHeight w:val="50"/>
        </w:trPr>
        <w:tc>
          <w:tcPr>
            <w:tcW w:w="3755" w:type="dxa"/>
          </w:tcPr>
          <w:p w14:paraId="505AEB80" w14:textId="77777777" w:rsidR="00D8310F" w:rsidRPr="00257C66" w:rsidRDefault="00D8310F" w:rsidP="00D831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57C66">
              <w:rPr>
                <w:rFonts w:ascii="Times New Roman" w:hAnsi="Times New Roman" w:cs="Times New Roman"/>
                <w:sz w:val="20"/>
                <w:szCs w:val="20"/>
              </w:rPr>
              <w:t>US-bor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on-Hispanic</w:t>
            </w:r>
            <w:r w:rsidRPr="00257C66">
              <w:rPr>
                <w:rFonts w:ascii="Times New Roman" w:hAnsi="Times New Roman" w:cs="Times New Roman"/>
                <w:sz w:val="20"/>
                <w:szCs w:val="20"/>
              </w:rPr>
              <w:t xml:space="preserve"> White</w:t>
            </w:r>
          </w:p>
        </w:tc>
        <w:tc>
          <w:tcPr>
            <w:tcW w:w="2906" w:type="dxa"/>
          </w:tcPr>
          <w:p w14:paraId="4B095B46" w14:textId="77777777" w:rsidR="00D8310F" w:rsidRPr="00257C66" w:rsidRDefault="00D8310F" w:rsidP="00D831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C6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689" w:type="dxa"/>
          </w:tcPr>
          <w:p w14:paraId="40FF7B19" w14:textId="77777777" w:rsidR="00D8310F" w:rsidRPr="00257C66" w:rsidRDefault="00D8310F" w:rsidP="00D831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10F" w:rsidRPr="00257C66" w14:paraId="3FDAF6E0" w14:textId="77777777" w:rsidTr="00D8310F">
        <w:trPr>
          <w:trHeight w:val="50"/>
        </w:trPr>
        <w:tc>
          <w:tcPr>
            <w:tcW w:w="3755" w:type="dxa"/>
          </w:tcPr>
          <w:p w14:paraId="53CEC7A7" w14:textId="77777777" w:rsidR="00D8310F" w:rsidRPr="00257C66" w:rsidRDefault="00D8310F" w:rsidP="00D831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57C66">
              <w:rPr>
                <w:rFonts w:ascii="Times New Roman" w:hAnsi="Times New Roman" w:cs="Times New Roman"/>
                <w:sz w:val="20"/>
                <w:szCs w:val="20"/>
              </w:rPr>
              <w:t>Foreign-bor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on-Hispanic</w:t>
            </w:r>
            <w:r w:rsidRPr="00257C66">
              <w:rPr>
                <w:rFonts w:ascii="Times New Roman" w:hAnsi="Times New Roman" w:cs="Times New Roman"/>
                <w:sz w:val="20"/>
                <w:szCs w:val="20"/>
              </w:rPr>
              <w:t xml:space="preserve"> White</w:t>
            </w:r>
          </w:p>
        </w:tc>
        <w:tc>
          <w:tcPr>
            <w:tcW w:w="2906" w:type="dxa"/>
          </w:tcPr>
          <w:p w14:paraId="3ECE3B51" w14:textId="77777777" w:rsidR="00D8310F" w:rsidRPr="00257C66" w:rsidRDefault="00D8310F" w:rsidP="00D831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C66">
              <w:rPr>
                <w:rFonts w:ascii="Times New Roman" w:hAnsi="Times New Roman" w:cs="Times New Roman"/>
                <w:sz w:val="20"/>
                <w:szCs w:val="20"/>
              </w:rPr>
              <w:t>1.33 (1.13, 1.55)</w:t>
            </w:r>
          </w:p>
        </w:tc>
        <w:tc>
          <w:tcPr>
            <w:tcW w:w="2689" w:type="dxa"/>
          </w:tcPr>
          <w:p w14:paraId="08C6709D" w14:textId="77777777" w:rsidR="00D8310F" w:rsidRPr="00257C66" w:rsidRDefault="00D8310F" w:rsidP="00D831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C6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D8310F" w:rsidRPr="00257C66" w14:paraId="75F34887" w14:textId="77777777" w:rsidTr="00D8310F">
        <w:trPr>
          <w:trHeight w:val="50"/>
        </w:trPr>
        <w:tc>
          <w:tcPr>
            <w:tcW w:w="3755" w:type="dxa"/>
          </w:tcPr>
          <w:p w14:paraId="4E3DBFEC" w14:textId="77777777" w:rsidR="00D8310F" w:rsidRPr="00257C66" w:rsidRDefault="00D8310F" w:rsidP="00D831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57C66">
              <w:rPr>
                <w:rFonts w:ascii="Times New Roman" w:hAnsi="Times New Roman" w:cs="Times New Roman"/>
                <w:sz w:val="20"/>
                <w:szCs w:val="20"/>
              </w:rPr>
              <w:t>Foreign-born Middle Eastern</w:t>
            </w:r>
          </w:p>
        </w:tc>
        <w:tc>
          <w:tcPr>
            <w:tcW w:w="2906" w:type="dxa"/>
          </w:tcPr>
          <w:p w14:paraId="31F8A4B1" w14:textId="77777777" w:rsidR="00D8310F" w:rsidRPr="00257C66" w:rsidRDefault="00D8310F" w:rsidP="00D831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C66">
              <w:rPr>
                <w:rFonts w:ascii="Times New Roman" w:hAnsi="Times New Roman" w:cs="Times New Roman"/>
                <w:sz w:val="20"/>
                <w:szCs w:val="20"/>
              </w:rPr>
              <w:t xml:space="preserve">0.38 (0.27, </w:t>
            </w:r>
            <w:proofErr w:type="gramStart"/>
            <w:r w:rsidRPr="00257C66">
              <w:rPr>
                <w:rFonts w:ascii="Times New Roman" w:hAnsi="Times New Roman" w:cs="Times New Roman"/>
                <w:sz w:val="20"/>
                <w:szCs w:val="20"/>
              </w:rPr>
              <w:t>0.54)*</w:t>
            </w:r>
            <w:proofErr w:type="gramEnd"/>
          </w:p>
        </w:tc>
        <w:tc>
          <w:tcPr>
            <w:tcW w:w="2689" w:type="dxa"/>
          </w:tcPr>
          <w:p w14:paraId="2AD2D99E" w14:textId="77777777" w:rsidR="00D8310F" w:rsidRPr="00257C66" w:rsidRDefault="00D8310F" w:rsidP="00D831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C66">
              <w:rPr>
                <w:rFonts w:ascii="Times New Roman" w:hAnsi="Times New Roman" w:cs="Times New Roman"/>
                <w:sz w:val="20"/>
                <w:szCs w:val="20"/>
              </w:rPr>
              <w:t xml:space="preserve">0.29 (0.20, </w:t>
            </w:r>
            <w:proofErr w:type="gramStart"/>
            <w:r w:rsidRPr="00257C66">
              <w:rPr>
                <w:rFonts w:ascii="Times New Roman" w:hAnsi="Times New Roman" w:cs="Times New Roman"/>
                <w:sz w:val="20"/>
                <w:szCs w:val="20"/>
              </w:rPr>
              <w:t>0.42)*</w:t>
            </w:r>
            <w:proofErr w:type="gramEnd"/>
          </w:p>
        </w:tc>
      </w:tr>
      <w:tr w:rsidR="00D8310F" w:rsidRPr="00257C66" w14:paraId="53484F58" w14:textId="77777777" w:rsidTr="00D8310F">
        <w:trPr>
          <w:trHeight w:val="50"/>
        </w:trPr>
        <w:tc>
          <w:tcPr>
            <w:tcW w:w="3755" w:type="dxa"/>
          </w:tcPr>
          <w:p w14:paraId="113263D9" w14:textId="77777777" w:rsidR="00D8310F" w:rsidRPr="00257C66" w:rsidRDefault="00D8310F" w:rsidP="00D831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57C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besity</w:t>
            </w:r>
            <w:r w:rsidRPr="00257C6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h</w:t>
            </w:r>
            <w:proofErr w:type="spellEnd"/>
          </w:p>
        </w:tc>
        <w:tc>
          <w:tcPr>
            <w:tcW w:w="2906" w:type="dxa"/>
          </w:tcPr>
          <w:p w14:paraId="552D3899" w14:textId="77777777" w:rsidR="00D8310F" w:rsidRPr="00257C66" w:rsidRDefault="00D8310F" w:rsidP="00D831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9" w:type="dxa"/>
          </w:tcPr>
          <w:p w14:paraId="42E12B56" w14:textId="77777777" w:rsidR="00D8310F" w:rsidRPr="00257C66" w:rsidRDefault="00D8310F" w:rsidP="00D831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10F" w:rsidRPr="00257C66" w14:paraId="59C4EA1D" w14:textId="77777777" w:rsidTr="00D8310F">
        <w:trPr>
          <w:trHeight w:val="50"/>
        </w:trPr>
        <w:tc>
          <w:tcPr>
            <w:tcW w:w="3755" w:type="dxa"/>
          </w:tcPr>
          <w:p w14:paraId="1818B94A" w14:textId="77777777" w:rsidR="00D8310F" w:rsidRPr="00257C66" w:rsidRDefault="00D8310F" w:rsidP="00D831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57C66">
              <w:rPr>
                <w:rFonts w:ascii="Times New Roman" w:hAnsi="Times New Roman" w:cs="Times New Roman"/>
                <w:sz w:val="20"/>
                <w:szCs w:val="20"/>
              </w:rPr>
              <w:t>US-bor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on-Hispanic</w:t>
            </w:r>
            <w:r w:rsidRPr="00257C66">
              <w:rPr>
                <w:rFonts w:ascii="Times New Roman" w:hAnsi="Times New Roman" w:cs="Times New Roman"/>
                <w:sz w:val="20"/>
                <w:szCs w:val="20"/>
              </w:rPr>
              <w:t xml:space="preserve"> White</w:t>
            </w:r>
          </w:p>
        </w:tc>
        <w:tc>
          <w:tcPr>
            <w:tcW w:w="2906" w:type="dxa"/>
          </w:tcPr>
          <w:p w14:paraId="078908F4" w14:textId="77777777" w:rsidR="00D8310F" w:rsidRPr="00257C66" w:rsidRDefault="00D8310F" w:rsidP="00D831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C6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689" w:type="dxa"/>
          </w:tcPr>
          <w:p w14:paraId="2F292D8B" w14:textId="77777777" w:rsidR="00D8310F" w:rsidRPr="00257C66" w:rsidRDefault="00D8310F" w:rsidP="00D831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10F" w:rsidRPr="00257C66" w14:paraId="3CDDABF2" w14:textId="77777777" w:rsidTr="00D8310F">
        <w:trPr>
          <w:trHeight w:val="50"/>
        </w:trPr>
        <w:tc>
          <w:tcPr>
            <w:tcW w:w="3755" w:type="dxa"/>
          </w:tcPr>
          <w:p w14:paraId="72563259" w14:textId="77777777" w:rsidR="00D8310F" w:rsidRPr="00257C66" w:rsidRDefault="00D8310F" w:rsidP="00D831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57C66">
              <w:rPr>
                <w:rFonts w:ascii="Times New Roman" w:hAnsi="Times New Roman" w:cs="Times New Roman"/>
                <w:sz w:val="20"/>
                <w:szCs w:val="20"/>
              </w:rPr>
              <w:t>Foreign-bor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on-Hispanic</w:t>
            </w:r>
            <w:r w:rsidRPr="00257C66">
              <w:rPr>
                <w:rFonts w:ascii="Times New Roman" w:hAnsi="Times New Roman" w:cs="Times New Roman"/>
                <w:sz w:val="20"/>
                <w:szCs w:val="20"/>
              </w:rPr>
              <w:t xml:space="preserve"> White</w:t>
            </w:r>
          </w:p>
        </w:tc>
        <w:tc>
          <w:tcPr>
            <w:tcW w:w="2906" w:type="dxa"/>
          </w:tcPr>
          <w:p w14:paraId="6FD67C09" w14:textId="77777777" w:rsidR="00D8310F" w:rsidRPr="00257C66" w:rsidRDefault="00D8310F" w:rsidP="00D831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C66">
              <w:rPr>
                <w:rFonts w:ascii="Times New Roman" w:hAnsi="Times New Roman" w:cs="Times New Roman"/>
                <w:sz w:val="20"/>
                <w:szCs w:val="20"/>
              </w:rPr>
              <w:t xml:space="preserve">0.67 (0.60, </w:t>
            </w:r>
            <w:proofErr w:type="gramStart"/>
            <w:r w:rsidRPr="00257C66">
              <w:rPr>
                <w:rFonts w:ascii="Times New Roman" w:hAnsi="Times New Roman" w:cs="Times New Roman"/>
                <w:sz w:val="20"/>
                <w:szCs w:val="20"/>
              </w:rPr>
              <w:t>0.75)*</w:t>
            </w:r>
            <w:proofErr w:type="gramEnd"/>
          </w:p>
        </w:tc>
        <w:tc>
          <w:tcPr>
            <w:tcW w:w="2689" w:type="dxa"/>
          </w:tcPr>
          <w:p w14:paraId="12616147" w14:textId="77777777" w:rsidR="00D8310F" w:rsidRPr="00257C66" w:rsidRDefault="00D8310F" w:rsidP="00D831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C6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D8310F" w:rsidRPr="00257C66" w14:paraId="498BF6A2" w14:textId="77777777" w:rsidTr="00D8310F">
        <w:trPr>
          <w:trHeight w:val="50"/>
        </w:trPr>
        <w:tc>
          <w:tcPr>
            <w:tcW w:w="3755" w:type="dxa"/>
          </w:tcPr>
          <w:p w14:paraId="1F1A43E0" w14:textId="77777777" w:rsidR="00D8310F" w:rsidRPr="00257C66" w:rsidRDefault="00D8310F" w:rsidP="00D831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57C66">
              <w:rPr>
                <w:rFonts w:ascii="Times New Roman" w:hAnsi="Times New Roman" w:cs="Times New Roman"/>
                <w:sz w:val="20"/>
                <w:szCs w:val="20"/>
              </w:rPr>
              <w:t>Foreign-born Middle Eastern</w:t>
            </w:r>
          </w:p>
        </w:tc>
        <w:tc>
          <w:tcPr>
            <w:tcW w:w="2906" w:type="dxa"/>
          </w:tcPr>
          <w:p w14:paraId="4DAA9D80" w14:textId="77777777" w:rsidR="00D8310F" w:rsidRPr="00257C66" w:rsidRDefault="00D8310F" w:rsidP="00D831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C66">
              <w:rPr>
                <w:rFonts w:ascii="Times New Roman" w:hAnsi="Times New Roman" w:cs="Times New Roman"/>
                <w:sz w:val="20"/>
                <w:szCs w:val="20"/>
              </w:rPr>
              <w:t xml:space="preserve">0.73 (0.56, </w:t>
            </w:r>
            <w:proofErr w:type="gramStart"/>
            <w:r w:rsidRPr="00257C66">
              <w:rPr>
                <w:rFonts w:ascii="Times New Roman" w:hAnsi="Times New Roman" w:cs="Times New Roman"/>
                <w:sz w:val="20"/>
                <w:szCs w:val="20"/>
              </w:rPr>
              <w:t>0.95)*</w:t>
            </w:r>
            <w:proofErr w:type="gramEnd"/>
          </w:p>
        </w:tc>
        <w:tc>
          <w:tcPr>
            <w:tcW w:w="2689" w:type="dxa"/>
          </w:tcPr>
          <w:p w14:paraId="25690906" w14:textId="77777777" w:rsidR="00D8310F" w:rsidRPr="00257C66" w:rsidRDefault="00D8310F" w:rsidP="00D831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C66">
              <w:rPr>
                <w:rFonts w:ascii="Times New Roman" w:hAnsi="Times New Roman" w:cs="Times New Roman"/>
                <w:sz w:val="20"/>
                <w:szCs w:val="20"/>
              </w:rPr>
              <w:t>1.09 (0.82, 1.46)</w:t>
            </w:r>
          </w:p>
        </w:tc>
      </w:tr>
      <w:tr w:rsidR="00D8310F" w:rsidRPr="00257C66" w14:paraId="2427E3EF" w14:textId="77777777" w:rsidTr="00D8310F">
        <w:trPr>
          <w:trHeight w:val="50"/>
        </w:trPr>
        <w:tc>
          <w:tcPr>
            <w:tcW w:w="3755" w:type="dxa"/>
          </w:tcPr>
          <w:p w14:paraId="19817B52" w14:textId="77777777" w:rsidR="00D8310F" w:rsidRPr="00257C66" w:rsidRDefault="00D8310F" w:rsidP="00D831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7C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urrent </w:t>
            </w:r>
            <w:proofErr w:type="spellStart"/>
            <w:r w:rsidRPr="00257C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oker</w:t>
            </w:r>
            <w:r w:rsidRPr="00257C6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g</w:t>
            </w:r>
            <w:proofErr w:type="spellEnd"/>
          </w:p>
        </w:tc>
        <w:tc>
          <w:tcPr>
            <w:tcW w:w="2906" w:type="dxa"/>
          </w:tcPr>
          <w:p w14:paraId="1764C3CC" w14:textId="77777777" w:rsidR="00D8310F" w:rsidRPr="00257C66" w:rsidRDefault="00D8310F" w:rsidP="00D831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9" w:type="dxa"/>
          </w:tcPr>
          <w:p w14:paraId="0FB815C5" w14:textId="77777777" w:rsidR="00D8310F" w:rsidRPr="00257C66" w:rsidRDefault="00D8310F" w:rsidP="00D831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10F" w:rsidRPr="00257C66" w14:paraId="6766CB62" w14:textId="77777777" w:rsidTr="00D8310F">
        <w:trPr>
          <w:trHeight w:val="50"/>
        </w:trPr>
        <w:tc>
          <w:tcPr>
            <w:tcW w:w="3755" w:type="dxa"/>
          </w:tcPr>
          <w:p w14:paraId="29601899" w14:textId="77777777" w:rsidR="00D8310F" w:rsidRPr="00257C66" w:rsidRDefault="00D8310F" w:rsidP="00D831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57C66">
              <w:rPr>
                <w:rFonts w:ascii="Times New Roman" w:hAnsi="Times New Roman" w:cs="Times New Roman"/>
                <w:sz w:val="20"/>
                <w:szCs w:val="20"/>
              </w:rPr>
              <w:t>US-bor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on-Hispanic</w:t>
            </w:r>
            <w:r w:rsidRPr="00257C66">
              <w:rPr>
                <w:rFonts w:ascii="Times New Roman" w:hAnsi="Times New Roman" w:cs="Times New Roman"/>
                <w:sz w:val="20"/>
                <w:szCs w:val="20"/>
              </w:rPr>
              <w:t xml:space="preserve"> White</w:t>
            </w:r>
          </w:p>
        </w:tc>
        <w:tc>
          <w:tcPr>
            <w:tcW w:w="2906" w:type="dxa"/>
            <w:shd w:val="clear" w:color="auto" w:fill="auto"/>
          </w:tcPr>
          <w:p w14:paraId="669C7813" w14:textId="77777777" w:rsidR="00D8310F" w:rsidRPr="00257C66" w:rsidRDefault="00D8310F" w:rsidP="00D831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C6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689" w:type="dxa"/>
          </w:tcPr>
          <w:p w14:paraId="1BB77095" w14:textId="77777777" w:rsidR="00D8310F" w:rsidRPr="00257C66" w:rsidRDefault="00D8310F" w:rsidP="00D831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10F" w:rsidRPr="00257C66" w14:paraId="7DD08A86" w14:textId="77777777" w:rsidTr="00D8310F">
        <w:trPr>
          <w:trHeight w:val="50"/>
        </w:trPr>
        <w:tc>
          <w:tcPr>
            <w:tcW w:w="3755" w:type="dxa"/>
          </w:tcPr>
          <w:p w14:paraId="6D9564D6" w14:textId="77777777" w:rsidR="00D8310F" w:rsidRPr="00257C66" w:rsidRDefault="00D8310F" w:rsidP="00D831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57C66">
              <w:rPr>
                <w:rFonts w:ascii="Times New Roman" w:hAnsi="Times New Roman" w:cs="Times New Roman"/>
                <w:sz w:val="20"/>
                <w:szCs w:val="20"/>
              </w:rPr>
              <w:t>Foreign-bor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on-Hispanic</w:t>
            </w:r>
            <w:r w:rsidRPr="00257C66">
              <w:rPr>
                <w:rFonts w:ascii="Times New Roman" w:hAnsi="Times New Roman" w:cs="Times New Roman"/>
                <w:sz w:val="20"/>
                <w:szCs w:val="20"/>
              </w:rPr>
              <w:t xml:space="preserve"> White</w:t>
            </w:r>
          </w:p>
        </w:tc>
        <w:tc>
          <w:tcPr>
            <w:tcW w:w="2906" w:type="dxa"/>
            <w:shd w:val="clear" w:color="auto" w:fill="auto"/>
          </w:tcPr>
          <w:p w14:paraId="174A57B6" w14:textId="77777777" w:rsidR="00D8310F" w:rsidRPr="00257C66" w:rsidRDefault="00D8310F" w:rsidP="00D831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C66">
              <w:rPr>
                <w:rFonts w:ascii="Times New Roman" w:hAnsi="Times New Roman" w:cs="Times New Roman"/>
                <w:sz w:val="20"/>
                <w:szCs w:val="20"/>
              </w:rPr>
              <w:t xml:space="preserve">0.78 (0.67, </w:t>
            </w:r>
            <w:proofErr w:type="gramStart"/>
            <w:r w:rsidRPr="00257C66">
              <w:rPr>
                <w:rFonts w:ascii="Times New Roman" w:hAnsi="Times New Roman" w:cs="Times New Roman"/>
                <w:sz w:val="20"/>
                <w:szCs w:val="20"/>
              </w:rPr>
              <w:t>0.90)*</w:t>
            </w:r>
            <w:proofErr w:type="gramEnd"/>
          </w:p>
        </w:tc>
        <w:tc>
          <w:tcPr>
            <w:tcW w:w="2689" w:type="dxa"/>
          </w:tcPr>
          <w:p w14:paraId="1A139F3C" w14:textId="77777777" w:rsidR="00D8310F" w:rsidRPr="00257C66" w:rsidRDefault="00D8310F" w:rsidP="00D831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C6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D8310F" w:rsidRPr="00257C66" w14:paraId="10EBAC55" w14:textId="77777777" w:rsidTr="00D8310F">
        <w:trPr>
          <w:trHeight w:val="50"/>
        </w:trPr>
        <w:tc>
          <w:tcPr>
            <w:tcW w:w="3755" w:type="dxa"/>
          </w:tcPr>
          <w:p w14:paraId="445F2CB1" w14:textId="77777777" w:rsidR="00D8310F" w:rsidRPr="00257C66" w:rsidRDefault="00D8310F" w:rsidP="00D831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57C66">
              <w:rPr>
                <w:rFonts w:ascii="Times New Roman" w:hAnsi="Times New Roman" w:cs="Times New Roman"/>
                <w:sz w:val="20"/>
                <w:szCs w:val="20"/>
              </w:rPr>
              <w:t>Foreign-born Middle Eastern</w:t>
            </w:r>
          </w:p>
        </w:tc>
        <w:tc>
          <w:tcPr>
            <w:tcW w:w="2906" w:type="dxa"/>
            <w:shd w:val="clear" w:color="auto" w:fill="auto"/>
          </w:tcPr>
          <w:p w14:paraId="12425F71" w14:textId="77777777" w:rsidR="00D8310F" w:rsidRPr="00257C66" w:rsidRDefault="00D8310F" w:rsidP="00D831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C66">
              <w:rPr>
                <w:rFonts w:ascii="Times New Roman" w:hAnsi="Times New Roman" w:cs="Times New Roman"/>
                <w:sz w:val="20"/>
                <w:szCs w:val="20"/>
              </w:rPr>
              <w:t xml:space="preserve">0.69 (0.52, </w:t>
            </w:r>
            <w:proofErr w:type="gramStart"/>
            <w:r w:rsidRPr="00257C66">
              <w:rPr>
                <w:rFonts w:ascii="Times New Roman" w:hAnsi="Times New Roman" w:cs="Times New Roman"/>
                <w:sz w:val="20"/>
                <w:szCs w:val="20"/>
              </w:rPr>
              <w:t>0.92)*</w:t>
            </w:r>
            <w:proofErr w:type="gramEnd"/>
          </w:p>
        </w:tc>
        <w:tc>
          <w:tcPr>
            <w:tcW w:w="2689" w:type="dxa"/>
          </w:tcPr>
          <w:p w14:paraId="17541D10" w14:textId="77777777" w:rsidR="00D8310F" w:rsidRPr="00257C66" w:rsidRDefault="00D8310F" w:rsidP="00D831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C66">
              <w:rPr>
                <w:rFonts w:ascii="Times New Roman" w:hAnsi="Times New Roman" w:cs="Times New Roman"/>
                <w:sz w:val="20"/>
                <w:szCs w:val="20"/>
              </w:rPr>
              <w:t>0.89 (0.64, 1.22)</w:t>
            </w:r>
          </w:p>
        </w:tc>
      </w:tr>
      <w:tr w:rsidR="00D8310F" w:rsidRPr="00257C66" w14:paraId="15704E8F" w14:textId="77777777" w:rsidTr="00D8310F">
        <w:trPr>
          <w:trHeight w:val="50"/>
        </w:trPr>
        <w:tc>
          <w:tcPr>
            <w:tcW w:w="3755" w:type="dxa"/>
          </w:tcPr>
          <w:p w14:paraId="3C3EF13A" w14:textId="77777777" w:rsidR="00D8310F" w:rsidRPr="00257C66" w:rsidRDefault="00D8310F" w:rsidP="00D831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7C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sychological </w:t>
            </w:r>
            <w:proofErr w:type="spellStart"/>
            <w:r w:rsidRPr="00257C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lth</w:t>
            </w:r>
            <w:r w:rsidRPr="00257C6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i</w:t>
            </w:r>
            <w:proofErr w:type="spellEnd"/>
          </w:p>
        </w:tc>
        <w:tc>
          <w:tcPr>
            <w:tcW w:w="2906" w:type="dxa"/>
            <w:shd w:val="clear" w:color="auto" w:fill="auto"/>
          </w:tcPr>
          <w:p w14:paraId="55B90853" w14:textId="77777777" w:rsidR="00D8310F" w:rsidRPr="00257C66" w:rsidRDefault="00D8310F" w:rsidP="00D831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9" w:type="dxa"/>
          </w:tcPr>
          <w:p w14:paraId="36813238" w14:textId="77777777" w:rsidR="00D8310F" w:rsidRPr="00257C66" w:rsidRDefault="00D8310F" w:rsidP="00D831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10F" w:rsidRPr="00257C66" w14:paraId="05848E07" w14:textId="77777777" w:rsidTr="00D8310F">
        <w:trPr>
          <w:trHeight w:val="50"/>
        </w:trPr>
        <w:tc>
          <w:tcPr>
            <w:tcW w:w="3755" w:type="dxa"/>
          </w:tcPr>
          <w:p w14:paraId="108290FB" w14:textId="77777777" w:rsidR="00D8310F" w:rsidRPr="00257C66" w:rsidRDefault="00D8310F" w:rsidP="00D831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57C66">
              <w:rPr>
                <w:rFonts w:ascii="Times New Roman" w:hAnsi="Times New Roman" w:cs="Times New Roman"/>
                <w:sz w:val="20"/>
                <w:szCs w:val="20"/>
              </w:rPr>
              <w:t>US-bor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on-Hispanic</w:t>
            </w:r>
            <w:r w:rsidRPr="00257C66">
              <w:rPr>
                <w:rFonts w:ascii="Times New Roman" w:hAnsi="Times New Roman" w:cs="Times New Roman"/>
                <w:sz w:val="20"/>
                <w:szCs w:val="20"/>
              </w:rPr>
              <w:t xml:space="preserve"> White</w:t>
            </w:r>
          </w:p>
        </w:tc>
        <w:tc>
          <w:tcPr>
            <w:tcW w:w="2906" w:type="dxa"/>
            <w:shd w:val="clear" w:color="auto" w:fill="auto"/>
          </w:tcPr>
          <w:p w14:paraId="7C00962B" w14:textId="77777777" w:rsidR="00D8310F" w:rsidRPr="00257C66" w:rsidRDefault="00D8310F" w:rsidP="00D831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C6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689" w:type="dxa"/>
          </w:tcPr>
          <w:p w14:paraId="3D8DD72C" w14:textId="77777777" w:rsidR="00D8310F" w:rsidRPr="00257C66" w:rsidRDefault="00D8310F" w:rsidP="00D831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10F" w:rsidRPr="00257C66" w14:paraId="2C21A1DD" w14:textId="77777777" w:rsidTr="00D8310F">
        <w:trPr>
          <w:trHeight w:val="50"/>
        </w:trPr>
        <w:tc>
          <w:tcPr>
            <w:tcW w:w="3755" w:type="dxa"/>
          </w:tcPr>
          <w:p w14:paraId="49494A41" w14:textId="77777777" w:rsidR="00D8310F" w:rsidRPr="00257C66" w:rsidRDefault="00D8310F" w:rsidP="00D831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57C66">
              <w:rPr>
                <w:rFonts w:ascii="Times New Roman" w:hAnsi="Times New Roman" w:cs="Times New Roman"/>
                <w:sz w:val="20"/>
                <w:szCs w:val="20"/>
              </w:rPr>
              <w:t>Foreign-bor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on-Hispanic</w:t>
            </w:r>
            <w:r w:rsidRPr="00257C66">
              <w:rPr>
                <w:rFonts w:ascii="Times New Roman" w:hAnsi="Times New Roman" w:cs="Times New Roman"/>
                <w:sz w:val="20"/>
                <w:szCs w:val="20"/>
              </w:rPr>
              <w:t xml:space="preserve"> White</w:t>
            </w:r>
          </w:p>
        </w:tc>
        <w:tc>
          <w:tcPr>
            <w:tcW w:w="2906" w:type="dxa"/>
            <w:shd w:val="clear" w:color="auto" w:fill="auto"/>
          </w:tcPr>
          <w:p w14:paraId="1BB283CC" w14:textId="77777777" w:rsidR="00D8310F" w:rsidRPr="00257C66" w:rsidRDefault="00D8310F" w:rsidP="00D831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C66">
              <w:rPr>
                <w:rFonts w:ascii="Times New Roman" w:hAnsi="Times New Roman" w:cs="Times New Roman"/>
                <w:sz w:val="20"/>
                <w:szCs w:val="20"/>
              </w:rPr>
              <w:t>1.03 (0.93, 1.15)</w:t>
            </w:r>
          </w:p>
        </w:tc>
        <w:tc>
          <w:tcPr>
            <w:tcW w:w="2689" w:type="dxa"/>
          </w:tcPr>
          <w:p w14:paraId="2A76D6F8" w14:textId="77777777" w:rsidR="00D8310F" w:rsidRPr="00257C66" w:rsidRDefault="00D8310F" w:rsidP="00D831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C6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D8310F" w:rsidRPr="00257C66" w14:paraId="4562B9E4" w14:textId="77777777" w:rsidTr="00D8310F">
        <w:trPr>
          <w:trHeight w:val="50"/>
        </w:trPr>
        <w:tc>
          <w:tcPr>
            <w:tcW w:w="3755" w:type="dxa"/>
          </w:tcPr>
          <w:p w14:paraId="214B76DA" w14:textId="77777777" w:rsidR="00D8310F" w:rsidRPr="00257C66" w:rsidRDefault="00D8310F" w:rsidP="00D831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57C66">
              <w:rPr>
                <w:rFonts w:ascii="Times New Roman" w:hAnsi="Times New Roman" w:cs="Times New Roman"/>
                <w:sz w:val="20"/>
                <w:szCs w:val="20"/>
              </w:rPr>
              <w:t>Foreign-born Middle Eastern</w:t>
            </w:r>
          </w:p>
        </w:tc>
        <w:tc>
          <w:tcPr>
            <w:tcW w:w="2906" w:type="dxa"/>
            <w:shd w:val="clear" w:color="auto" w:fill="auto"/>
          </w:tcPr>
          <w:p w14:paraId="671B3B52" w14:textId="77777777" w:rsidR="00D8310F" w:rsidRPr="00257C66" w:rsidRDefault="00D8310F" w:rsidP="00D831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C66">
              <w:rPr>
                <w:rFonts w:ascii="Times New Roman" w:hAnsi="Times New Roman" w:cs="Times New Roman"/>
                <w:sz w:val="20"/>
                <w:szCs w:val="20"/>
              </w:rPr>
              <w:t xml:space="preserve">1.26 (1.01, </w:t>
            </w:r>
            <w:proofErr w:type="gramStart"/>
            <w:r w:rsidRPr="00257C66">
              <w:rPr>
                <w:rFonts w:ascii="Times New Roman" w:hAnsi="Times New Roman" w:cs="Times New Roman"/>
                <w:sz w:val="20"/>
                <w:szCs w:val="20"/>
              </w:rPr>
              <w:t>1.58)*</w:t>
            </w:r>
            <w:proofErr w:type="gramEnd"/>
          </w:p>
        </w:tc>
        <w:tc>
          <w:tcPr>
            <w:tcW w:w="2689" w:type="dxa"/>
          </w:tcPr>
          <w:p w14:paraId="1ABFA67D" w14:textId="77777777" w:rsidR="00D8310F" w:rsidRPr="00257C66" w:rsidRDefault="00D8310F" w:rsidP="00D831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C66">
              <w:rPr>
                <w:rFonts w:ascii="Times New Roman" w:hAnsi="Times New Roman" w:cs="Times New Roman"/>
                <w:sz w:val="20"/>
                <w:szCs w:val="20"/>
              </w:rPr>
              <w:t>1.22 (0.95, 1.56)</w:t>
            </w:r>
          </w:p>
        </w:tc>
      </w:tr>
      <w:tr w:rsidR="00D8310F" w:rsidRPr="00257C66" w14:paraId="4CB11222" w14:textId="77777777" w:rsidTr="00D8310F">
        <w:trPr>
          <w:trHeight w:val="50"/>
        </w:trPr>
        <w:tc>
          <w:tcPr>
            <w:tcW w:w="3755" w:type="dxa"/>
          </w:tcPr>
          <w:p w14:paraId="7782274F" w14:textId="77777777" w:rsidR="00D8310F" w:rsidRPr="00257C66" w:rsidRDefault="00D8310F" w:rsidP="00D831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7C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t </w:t>
            </w:r>
            <w:proofErr w:type="spellStart"/>
            <w:r w:rsidRPr="00257C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rried</w:t>
            </w:r>
            <w:r w:rsidRPr="00257C6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j</w:t>
            </w:r>
            <w:proofErr w:type="spellEnd"/>
          </w:p>
        </w:tc>
        <w:tc>
          <w:tcPr>
            <w:tcW w:w="2906" w:type="dxa"/>
            <w:shd w:val="clear" w:color="auto" w:fill="auto"/>
          </w:tcPr>
          <w:p w14:paraId="572AE67A" w14:textId="77777777" w:rsidR="00D8310F" w:rsidRPr="00257C66" w:rsidRDefault="00D8310F" w:rsidP="00D831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9" w:type="dxa"/>
          </w:tcPr>
          <w:p w14:paraId="23D8BC00" w14:textId="77777777" w:rsidR="00D8310F" w:rsidRPr="00257C66" w:rsidRDefault="00D8310F" w:rsidP="00D831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10F" w:rsidRPr="00257C66" w14:paraId="02507242" w14:textId="77777777" w:rsidTr="00D8310F">
        <w:trPr>
          <w:trHeight w:val="50"/>
        </w:trPr>
        <w:tc>
          <w:tcPr>
            <w:tcW w:w="3755" w:type="dxa"/>
          </w:tcPr>
          <w:p w14:paraId="40117CCA" w14:textId="77777777" w:rsidR="00D8310F" w:rsidRPr="00257C66" w:rsidRDefault="00D8310F" w:rsidP="00D831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57C66">
              <w:rPr>
                <w:rFonts w:ascii="Times New Roman" w:hAnsi="Times New Roman" w:cs="Times New Roman"/>
                <w:sz w:val="20"/>
                <w:szCs w:val="20"/>
              </w:rPr>
              <w:t>US-bor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on-Hispanic</w:t>
            </w:r>
            <w:r w:rsidRPr="00257C66">
              <w:rPr>
                <w:rFonts w:ascii="Times New Roman" w:hAnsi="Times New Roman" w:cs="Times New Roman"/>
                <w:sz w:val="20"/>
                <w:szCs w:val="20"/>
              </w:rPr>
              <w:t xml:space="preserve"> White</w:t>
            </w:r>
          </w:p>
        </w:tc>
        <w:tc>
          <w:tcPr>
            <w:tcW w:w="2906" w:type="dxa"/>
            <w:shd w:val="clear" w:color="auto" w:fill="auto"/>
          </w:tcPr>
          <w:p w14:paraId="79ED346F" w14:textId="77777777" w:rsidR="00D8310F" w:rsidRPr="00257C66" w:rsidRDefault="00D8310F" w:rsidP="00D831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C6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689" w:type="dxa"/>
          </w:tcPr>
          <w:p w14:paraId="1C018B79" w14:textId="77777777" w:rsidR="00D8310F" w:rsidRPr="00257C66" w:rsidRDefault="00D8310F" w:rsidP="00D831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10F" w:rsidRPr="00257C66" w14:paraId="54C3337A" w14:textId="77777777" w:rsidTr="00D8310F">
        <w:trPr>
          <w:trHeight w:val="139"/>
        </w:trPr>
        <w:tc>
          <w:tcPr>
            <w:tcW w:w="3755" w:type="dxa"/>
          </w:tcPr>
          <w:p w14:paraId="633C0486" w14:textId="77777777" w:rsidR="00D8310F" w:rsidRPr="00257C66" w:rsidRDefault="00D8310F" w:rsidP="00D831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57C66">
              <w:rPr>
                <w:rFonts w:ascii="Times New Roman" w:hAnsi="Times New Roman" w:cs="Times New Roman"/>
                <w:sz w:val="20"/>
                <w:szCs w:val="20"/>
              </w:rPr>
              <w:t>Foreign-bor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on-Hispanic</w:t>
            </w:r>
            <w:r w:rsidRPr="00257C66">
              <w:rPr>
                <w:rFonts w:ascii="Times New Roman" w:hAnsi="Times New Roman" w:cs="Times New Roman"/>
                <w:sz w:val="20"/>
                <w:szCs w:val="20"/>
              </w:rPr>
              <w:t xml:space="preserve"> White</w:t>
            </w:r>
          </w:p>
        </w:tc>
        <w:tc>
          <w:tcPr>
            <w:tcW w:w="2906" w:type="dxa"/>
            <w:shd w:val="clear" w:color="auto" w:fill="auto"/>
          </w:tcPr>
          <w:p w14:paraId="10866B84" w14:textId="77777777" w:rsidR="00D8310F" w:rsidRPr="00257C66" w:rsidRDefault="00D8310F" w:rsidP="00D831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C66">
              <w:rPr>
                <w:rFonts w:ascii="Times New Roman" w:hAnsi="Times New Roman" w:cs="Times New Roman"/>
                <w:sz w:val="20"/>
                <w:szCs w:val="20"/>
              </w:rPr>
              <w:t xml:space="preserve">0.75 (0.67, </w:t>
            </w:r>
            <w:proofErr w:type="gramStart"/>
            <w:r w:rsidRPr="00257C66">
              <w:rPr>
                <w:rFonts w:ascii="Times New Roman" w:hAnsi="Times New Roman" w:cs="Times New Roman"/>
                <w:sz w:val="20"/>
                <w:szCs w:val="20"/>
              </w:rPr>
              <w:t>0.83)*</w:t>
            </w:r>
            <w:proofErr w:type="gramEnd"/>
          </w:p>
        </w:tc>
        <w:tc>
          <w:tcPr>
            <w:tcW w:w="2689" w:type="dxa"/>
          </w:tcPr>
          <w:p w14:paraId="0FD7617A" w14:textId="77777777" w:rsidR="00D8310F" w:rsidRPr="00257C66" w:rsidRDefault="00D8310F" w:rsidP="00D831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C6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D8310F" w:rsidRPr="00257C66" w14:paraId="2874060C" w14:textId="77777777" w:rsidTr="00D8310F">
        <w:trPr>
          <w:trHeight w:val="50"/>
        </w:trPr>
        <w:tc>
          <w:tcPr>
            <w:tcW w:w="3755" w:type="dxa"/>
          </w:tcPr>
          <w:p w14:paraId="5F9AA4F6" w14:textId="77777777" w:rsidR="00D8310F" w:rsidRPr="00257C66" w:rsidRDefault="00D8310F" w:rsidP="00D831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57C66">
              <w:rPr>
                <w:rFonts w:ascii="Times New Roman" w:hAnsi="Times New Roman" w:cs="Times New Roman"/>
                <w:sz w:val="20"/>
                <w:szCs w:val="20"/>
              </w:rPr>
              <w:t>Foreign-born Middle Eastern</w:t>
            </w:r>
          </w:p>
        </w:tc>
        <w:tc>
          <w:tcPr>
            <w:tcW w:w="2906" w:type="dxa"/>
            <w:shd w:val="clear" w:color="auto" w:fill="auto"/>
          </w:tcPr>
          <w:p w14:paraId="4AB762CF" w14:textId="77777777" w:rsidR="00D8310F" w:rsidRPr="00257C66" w:rsidRDefault="00D8310F" w:rsidP="00D831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C66">
              <w:rPr>
                <w:rFonts w:ascii="Times New Roman" w:hAnsi="Times New Roman" w:cs="Times New Roman"/>
                <w:sz w:val="20"/>
                <w:szCs w:val="20"/>
              </w:rPr>
              <w:t xml:space="preserve">0.57 (0.45, </w:t>
            </w:r>
            <w:proofErr w:type="gramStart"/>
            <w:r w:rsidRPr="00257C66">
              <w:rPr>
                <w:rFonts w:ascii="Times New Roman" w:hAnsi="Times New Roman" w:cs="Times New Roman"/>
                <w:sz w:val="20"/>
                <w:szCs w:val="20"/>
              </w:rPr>
              <w:t>0.73)*</w:t>
            </w:r>
            <w:proofErr w:type="gramEnd"/>
          </w:p>
        </w:tc>
        <w:tc>
          <w:tcPr>
            <w:tcW w:w="2689" w:type="dxa"/>
          </w:tcPr>
          <w:p w14:paraId="7856792F" w14:textId="77777777" w:rsidR="00D8310F" w:rsidRPr="00257C66" w:rsidRDefault="00D8310F" w:rsidP="00D831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C66">
              <w:rPr>
                <w:rFonts w:ascii="Times New Roman" w:hAnsi="Times New Roman" w:cs="Times New Roman"/>
                <w:sz w:val="20"/>
                <w:szCs w:val="20"/>
              </w:rPr>
              <w:t xml:space="preserve">0.76 (0.59, </w:t>
            </w:r>
            <w:proofErr w:type="gramStart"/>
            <w:r w:rsidRPr="00257C66">
              <w:rPr>
                <w:rFonts w:ascii="Times New Roman" w:hAnsi="Times New Roman" w:cs="Times New Roman"/>
                <w:sz w:val="20"/>
                <w:szCs w:val="20"/>
              </w:rPr>
              <w:t>0.98)*</w:t>
            </w:r>
            <w:proofErr w:type="gramEnd"/>
          </w:p>
        </w:tc>
      </w:tr>
      <w:tr w:rsidR="00D8310F" w:rsidRPr="00257C66" w14:paraId="25E5E114" w14:textId="77777777" w:rsidTr="00D8310F">
        <w:trPr>
          <w:trHeight w:val="50"/>
        </w:trPr>
        <w:tc>
          <w:tcPr>
            <w:tcW w:w="3755" w:type="dxa"/>
          </w:tcPr>
          <w:p w14:paraId="0618CB83" w14:textId="77777777" w:rsidR="00D8310F" w:rsidRPr="00257C66" w:rsidRDefault="00D8310F" w:rsidP="00D831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7C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hysical </w:t>
            </w:r>
            <w:proofErr w:type="spellStart"/>
            <w:r w:rsidRPr="00257C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activity</w:t>
            </w:r>
            <w:r w:rsidRPr="00257C6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k</w:t>
            </w:r>
            <w:proofErr w:type="spellEnd"/>
          </w:p>
        </w:tc>
        <w:tc>
          <w:tcPr>
            <w:tcW w:w="2906" w:type="dxa"/>
          </w:tcPr>
          <w:p w14:paraId="00440935" w14:textId="77777777" w:rsidR="00D8310F" w:rsidRPr="00257C66" w:rsidRDefault="00D8310F" w:rsidP="00D831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9" w:type="dxa"/>
          </w:tcPr>
          <w:p w14:paraId="4D21D499" w14:textId="77777777" w:rsidR="00D8310F" w:rsidRPr="00257C66" w:rsidRDefault="00D8310F" w:rsidP="00D831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10F" w:rsidRPr="00257C66" w14:paraId="3E1CDE2F" w14:textId="77777777" w:rsidTr="00D8310F">
        <w:trPr>
          <w:trHeight w:val="50"/>
        </w:trPr>
        <w:tc>
          <w:tcPr>
            <w:tcW w:w="3755" w:type="dxa"/>
          </w:tcPr>
          <w:p w14:paraId="7EF888EA" w14:textId="77777777" w:rsidR="00D8310F" w:rsidRPr="00257C66" w:rsidRDefault="00D8310F" w:rsidP="00D831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57C66">
              <w:rPr>
                <w:rFonts w:ascii="Times New Roman" w:hAnsi="Times New Roman" w:cs="Times New Roman"/>
                <w:sz w:val="20"/>
                <w:szCs w:val="20"/>
              </w:rPr>
              <w:t>US-bor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on-Hispanic</w:t>
            </w:r>
            <w:r w:rsidRPr="00257C66">
              <w:rPr>
                <w:rFonts w:ascii="Times New Roman" w:hAnsi="Times New Roman" w:cs="Times New Roman"/>
                <w:sz w:val="20"/>
                <w:szCs w:val="20"/>
              </w:rPr>
              <w:t xml:space="preserve"> White</w:t>
            </w:r>
          </w:p>
        </w:tc>
        <w:tc>
          <w:tcPr>
            <w:tcW w:w="2906" w:type="dxa"/>
          </w:tcPr>
          <w:p w14:paraId="1FA9723E" w14:textId="77777777" w:rsidR="00D8310F" w:rsidRPr="00257C66" w:rsidRDefault="00D8310F" w:rsidP="00D831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C6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689" w:type="dxa"/>
          </w:tcPr>
          <w:p w14:paraId="42908A77" w14:textId="77777777" w:rsidR="00D8310F" w:rsidRPr="00257C66" w:rsidRDefault="00D8310F" w:rsidP="00D831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10F" w:rsidRPr="00257C66" w14:paraId="512C75F7" w14:textId="77777777" w:rsidTr="00D8310F">
        <w:trPr>
          <w:trHeight w:val="50"/>
        </w:trPr>
        <w:tc>
          <w:tcPr>
            <w:tcW w:w="3755" w:type="dxa"/>
          </w:tcPr>
          <w:p w14:paraId="74847A93" w14:textId="77777777" w:rsidR="00D8310F" w:rsidRPr="00257C66" w:rsidRDefault="00D8310F" w:rsidP="00D831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57C66">
              <w:rPr>
                <w:rFonts w:ascii="Times New Roman" w:hAnsi="Times New Roman" w:cs="Times New Roman"/>
                <w:sz w:val="20"/>
                <w:szCs w:val="20"/>
              </w:rPr>
              <w:t>Foreign-bor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on-Hispanic</w:t>
            </w:r>
            <w:r w:rsidRPr="00257C66">
              <w:rPr>
                <w:rFonts w:ascii="Times New Roman" w:hAnsi="Times New Roman" w:cs="Times New Roman"/>
                <w:sz w:val="20"/>
                <w:szCs w:val="20"/>
              </w:rPr>
              <w:t xml:space="preserve"> White</w:t>
            </w:r>
          </w:p>
        </w:tc>
        <w:tc>
          <w:tcPr>
            <w:tcW w:w="2906" w:type="dxa"/>
          </w:tcPr>
          <w:p w14:paraId="195F60E0" w14:textId="77777777" w:rsidR="00D8310F" w:rsidRPr="00257C66" w:rsidRDefault="00D8310F" w:rsidP="00D831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C66">
              <w:rPr>
                <w:rFonts w:ascii="Times New Roman" w:hAnsi="Times New Roman" w:cs="Times New Roman"/>
                <w:sz w:val="20"/>
                <w:szCs w:val="20"/>
              </w:rPr>
              <w:t>1.05 (0.93, 1.17)</w:t>
            </w:r>
          </w:p>
        </w:tc>
        <w:tc>
          <w:tcPr>
            <w:tcW w:w="2689" w:type="dxa"/>
          </w:tcPr>
          <w:p w14:paraId="7B14346F" w14:textId="77777777" w:rsidR="00D8310F" w:rsidRPr="00257C66" w:rsidRDefault="00D8310F" w:rsidP="00D831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C6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D8310F" w:rsidRPr="00257C66" w14:paraId="59ED27C5" w14:textId="77777777" w:rsidTr="00D8310F">
        <w:trPr>
          <w:trHeight w:val="50"/>
        </w:trPr>
        <w:tc>
          <w:tcPr>
            <w:tcW w:w="3755" w:type="dxa"/>
          </w:tcPr>
          <w:p w14:paraId="31B67772" w14:textId="77777777" w:rsidR="00D8310F" w:rsidRPr="00257C66" w:rsidRDefault="00D8310F" w:rsidP="00D831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57C66">
              <w:rPr>
                <w:rFonts w:ascii="Times New Roman" w:hAnsi="Times New Roman" w:cs="Times New Roman"/>
                <w:sz w:val="20"/>
                <w:szCs w:val="20"/>
              </w:rPr>
              <w:t>Foreign-born Middle Eastern</w:t>
            </w:r>
          </w:p>
        </w:tc>
        <w:tc>
          <w:tcPr>
            <w:tcW w:w="2906" w:type="dxa"/>
          </w:tcPr>
          <w:p w14:paraId="40112DC6" w14:textId="77777777" w:rsidR="00D8310F" w:rsidRPr="00257C66" w:rsidRDefault="00D8310F" w:rsidP="00D831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C66">
              <w:rPr>
                <w:rFonts w:ascii="Times New Roman" w:hAnsi="Times New Roman" w:cs="Times New Roman"/>
                <w:sz w:val="20"/>
                <w:szCs w:val="20"/>
              </w:rPr>
              <w:t>1.05 (0.80, 1.37)</w:t>
            </w:r>
          </w:p>
        </w:tc>
        <w:tc>
          <w:tcPr>
            <w:tcW w:w="2689" w:type="dxa"/>
          </w:tcPr>
          <w:p w14:paraId="6E15EB34" w14:textId="77777777" w:rsidR="00D8310F" w:rsidRPr="00257C66" w:rsidRDefault="00D8310F" w:rsidP="00D831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C66">
              <w:rPr>
                <w:rFonts w:ascii="Times New Roman" w:hAnsi="Times New Roman" w:cs="Times New Roman"/>
                <w:sz w:val="20"/>
                <w:szCs w:val="20"/>
              </w:rPr>
              <w:t>1.00 (0.75, 1.34)</w:t>
            </w:r>
          </w:p>
        </w:tc>
      </w:tr>
      <w:tr w:rsidR="00D8310F" w:rsidRPr="00257C66" w14:paraId="386EFF98" w14:textId="77777777" w:rsidTr="00D8310F">
        <w:trPr>
          <w:trHeight w:val="50"/>
        </w:trPr>
        <w:tc>
          <w:tcPr>
            <w:tcW w:w="3755" w:type="dxa"/>
          </w:tcPr>
          <w:p w14:paraId="7A1B9065" w14:textId="77777777" w:rsidR="00D8310F" w:rsidRPr="00257C66" w:rsidRDefault="00D8310F" w:rsidP="00D831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57C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betes</w:t>
            </w:r>
            <w:r w:rsidRPr="00257C6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2906" w:type="dxa"/>
          </w:tcPr>
          <w:p w14:paraId="0E7F7F1C" w14:textId="77777777" w:rsidR="00D8310F" w:rsidRPr="00257C66" w:rsidRDefault="00D8310F" w:rsidP="00D831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9" w:type="dxa"/>
          </w:tcPr>
          <w:p w14:paraId="4C3C17EF" w14:textId="77777777" w:rsidR="00D8310F" w:rsidRPr="00257C66" w:rsidRDefault="00D8310F" w:rsidP="00D831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10F" w:rsidRPr="00257C66" w14:paraId="3F9B2F99" w14:textId="77777777" w:rsidTr="00D8310F">
        <w:trPr>
          <w:trHeight w:val="50"/>
        </w:trPr>
        <w:tc>
          <w:tcPr>
            <w:tcW w:w="3755" w:type="dxa"/>
          </w:tcPr>
          <w:p w14:paraId="155046E8" w14:textId="77777777" w:rsidR="00D8310F" w:rsidRPr="00257C66" w:rsidRDefault="00D8310F" w:rsidP="00D831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57C66">
              <w:rPr>
                <w:rFonts w:ascii="Times New Roman" w:hAnsi="Times New Roman" w:cs="Times New Roman"/>
                <w:sz w:val="20"/>
                <w:szCs w:val="20"/>
              </w:rPr>
              <w:t>US-bor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on-Hispanic</w:t>
            </w:r>
            <w:r w:rsidRPr="00257C66">
              <w:rPr>
                <w:rFonts w:ascii="Times New Roman" w:hAnsi="Times New Roman" w:cs="Times New Roman"/>
                <w:sz w:val="20"/>
                <w:szCs w:val="20"/>
              </w:rPr>
              <w:t xml:space="preserve"> White</w:t>
            </w:r>
          </w:p>
        </w:tc>
        <w:tc>
          <w:tcPr>
            <w:tcW w:w="2906" w:type="dxa"/>
          </w:tcPr>
          <w:p w14:paraId="43BD0035" w14:textId="77777777" w:rsidR="00D8310F" w:rsidRPr="00257C66" w:rsidRDefault="00D8310F" w:rsidP="00D831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C6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689" w:type="dxa"/>
          </w:tcPr>
          <w:p w14:paraId="44BDC77F" w14:textId="77777777" w:rsidR="00D8310F" w:rsidRPr="00257C66" w:rsidRDefault="00D8310F" w:rsidP="00D831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10F" w:rsidRPr="00257C66" w14:paraId="715A0EB6" w14:textId="77777777" w:rsidTr="00D8310F">
        <w:trPr>
          <w:trHeight w:val="50"/>
        </w:trPr>
        <w:tc>
          <w:tcPr>
            <w:tcW w:w="3755" w:type="dxa"/>
          </w:tcPr>
          <w:p w14:paraId="3F7DDFF7" w14:textId="77777777" w:rsidR="00D8310F" w:rsidRPr="00257C66" w:rsidRDefault="00D8310F" w:rsidP="00D831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57C66">
              <w:rPr>
                <w:rFonts w:ascii="Times New Roman" w:hAnsi="Times New Roman" w:cs="Times New Roman"/>
                <w:sz w:val="20"/>
                <w:szCs w:val="20"/>
              </w:rPr>
              <w:t>Foreign-bor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on-Hispanic</w:t>
            </w:r>
            <w:r w:rsidRPr="00257C66">
              <w:rPr>
                <w:rFonts w:ascii="Times New Roman" w:hAnsi="Times New Roman" w:cs="Times New Roman"/>
                <w:sz w:val="20"/>
                <w:szCs w:val="20"/>
              </w:rPr>
              <w:t xml:space="preserve"> White</w:t>
            </w:r>
          </w:p>
        </w:tc>
        <w:tc>
          <w:tcPr>
            <w:tcW w:w="2906" w:type="dxa"/>
          </w:tcPr>
          <w:p w14:paraId="5B05E956" w14:textId="77777777" w:rsidR="00D8310F" w:rsidRPr="00257C66" w:rsidRDefault="00D8310F" w:rsidP="00D831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C66">
              <w:rPr>
                <w:rFonts w:ascii="Times New Roman" w:hAnsi="Times New Roman" w:cs="Times New Roman"/>
                <w:sz w:val="20"/>
                <w:szCs w:val="20"/>
              </w:rPr>
              <w:t xml:space="preserve">0.78 (0.65, </w:t>
            </w:r>
            <w:proofErr w:type="gramStart"/>
            <w:r w:rsidRPr="00257C66">
              <w:rPr>
                <w:rFonts w:ascii="Times New Roman" w:hAnsi="Times New Roman" w:cs="Times New Roman"/>
                <w:sz w:val="20"/>
                <w:szCs w:val="20"/>
              </w:rPr>
              <w:t>0.93)*</w:t>
            </w:r>
            <w:proofErr w:type="gramEnd"/>
          </w:p>
        </w:tc>
        <w:tc>
          <w:tcPr>
            <w:tcW w:w="2689" w:type="dxa"/>
          </w:tcPr>
          <w:p w14:paraId="0CD56395" w14:textId="77777777" w:rsidR="00D8310F" w:rsidRPr="00257C66" w:rsidRDefault="00D8310F" w:rsidP="00D831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C6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D8310F" w:rsidRPr="00257C66" w14:paraId="0878D278" w14:textId="77777777" w:rsidTr="00D8310F">
        <w:trPr>
          <w:trHeight w:val="50"/>
        </w:trPr>
        <w:tc>
          <w:tcPr>
            <w:tcW w:w="3755" w:type="dxa"/>
          </w:tcPr>
          <w:p w14:paraId="26F3562D" w14:textId="77777777" w:rsidR="00D8310F" w:rsidRPr="00257C66" w:rsidRDefault="00D8310F" w:rsidP="00D831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57C66">
              <w:rPr>
                <w:rFonts w:ascii="Times New Roman" w:hAnsi="Times New Roman" w:cs="Times New Roman"/>
                <w:sz w:val="20"/>
                <w:szCs w:val="20"/>
              </w:rPr>
              <w:t>Foreign-born Middle Eastern</w:t>
            </w:r>
          </w:p>
        </w:tc>
        <w:tc>
          <w:tcPr>
            <w:tcW w:w="2906" w:type="dxa"/>
          </w:tcPr>
          <w:p w14:paraId="603DD224" w14:textId="77777777" w:rsidR="00D8310F" w:rsidRPr="00257C66" w:rsidRDefault="00D8310F" w:rsidP="00D831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C66">
              <w:rPr>
                <w:rFonts w:ascii="Times New Roman" w:hAnsi="Times New Roman" w:cs="Times New Roman"/>
                <w:sz w:val="20"/>
                <w:szCs w:val="20"/>
              </w:rPr>
              <w:t>1.05 (0.73, 1.50)</w:t>
            </w:r>
          </w:p>
        </w:tc>
        <w:tc>
          <w:tcPr>
            <w:tcW w:w="2689" w:type="dxa"/>
          </w:tcPr>
          <w:p w14:paraId="3EB38818" w14:textId="77777777" w:rsidR="00D8310F" w:rsidRPr="00257C66" w:rsidRDefault="00D8310F" w:rsidP="00D831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C66">
              <w:rPr>
                <w:rFonts w:ascii="Times New Roman" w:hAnsi="Times New Roman" w:cs="Times New Roman"/>
                <w:sz w:val="20"/>
                <w:szCs w:val="20"/>
              </w:rPr>
              <w:t>1.35 (0.90, 2.01)</w:t>
            </w:r>
          </w:p>
        </w:tc>
      </w:tr>
    </w:tbl>
    <w:p w14:paraId="1E2EFF97" w14:textId="77777777" w:rsidR="00D8310F" w:rsidRPr="004F14E3" w:rsidRDefault="00D8310F" w:rsidP="00D8310F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257C66">
        <w:rPr>
          <w:rFonts w:ascii="Times New Roman" w:hAnsi="Times New Roman" w:cs="Times New Roman"/>
          <w:i/>
          <w:iCs/>
          <w:sz w:val="18"/>
          <w:szCs w:val="18"/>
        </w:rPr>
        <w:lastRenderedPageBreak/>
        <w:t xml:space="preserve">Abbreviations. ADRD = Alzheimer’s disease and related dementias; MENA = Middle Eastern or North African; MEPS = </w:t>
      </w:r>
      <w:r w:rsidRPr="004F14E3">
        <w:rPr>
          <w:rFonts w:ascii="Times New Roman" w:hAnsi="Times New Roman" w:cs="Times New Roman"/>
          <w:sz w:val="18"/>
          <w:szCs w:val="18"/>
        </w:rPr>
        <w:t>Medical Expenditure Panel Survey; TBI = Traumatic Brain Injury</w:t>
      </w:r>
    </w:p>
    <w:p w14:paraId="0C100DF7" w14:textId="77777777" w:rsidR="00D8310F" w:rsidRPr="004F14E3" w:rsidRDefault="00D8310F" w:rsidP="00D8310F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4F14E3">
        <w:rPr>
          <w:rFonts w:ascii="Times New Roman" w:hAnsi="Times New Roman" w:cs="Times New Roman"/>
          <w:sz w:val="18"/>
          <w:szCs w:val="18"/>
        </w:rPr>
        <w:t>*p&lt;.05 denotes statistical significance.</w:t>
      </w:r>
    </w:p>
    <w:p w14:paraId="5EF4627E" w14:textId="77777777" w:rsidR="00D8310F" w:rsidRPr="004F14E3" w:rsidRDefault="00D8310F" w:rsidP="00D8310F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proofErr w:type="spellStart"/>
      <w:r w:rsidRPr="004F14E3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4F14E3">
        <w:rPr>
          <w:rFonts w:ascii="Times New Roman" w:hAnsi="Times New Roman" w:cs="Times New Roman"/>
          <w:sz w:val="18"/>
          <w:szCs w:val="18"/>
        </w:rPr>
        <w:t>Model</w:t>
      </w:r>
      <w:proofErr w:type="spellEnd"/>
      <w:r w:rsidRPr="004F14E3">
        <w:rPr>
          <w:rFonts w:ascii="Times New Roman" w:hAnsi="Times New Roman" w:cs="Times New Roman"/>
          <w:sz w:val="18"/>
          <w:szCs w:val="18"/>
        </w:rPr>
        <w:t xml:space="preserve"> 1 adjusted for age and sex. Reference group is US-born Whites.</w:t>
      </w:r>
    </w:p>
    <w:p w14:paraId="60736A97" w14:textId="77777777" w:rsidR="00D8310F" w:rsidRPr="004F14E3" w:rsidRDefault="00D8310F" w:rsidP="00D8310F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proofErr w:type="spellStart"/>
      <w:r w:rsidRPr="004F14E3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Pr="004F14E3">
        <w:rPr>
          <w:rFonts w:ascii="Times New Roman" w:hAnsi="Times New Roman" w:cs="Times New Roman"/>
          <w:sz w:val="18"/>
          <w:szCs w:val="18"/>
        </w:rPr>
        <w:t>Model</w:t>
      </w:r>
      <w:proofErr w:type="spellEnd"/>
      <w:r w:rsidRPr="004F14E3">
        <w:rPr>
          <w:rFonts w:ascii="Times New Roman" w:hAnsi="Times New Roman" w:cs="Times New Roman"/>
          <w:sz w:val="18"/>
          <w:szCs w:val="18"/>
        </w:rPr>
        <w:t xml:space="preserve"> 2 adjusted for age and sex. Reference group is foreign-born Whites.</w:t>
      </w:r>
    </w:p>
    <w:p w14:paraId="46CD157F" w14:textId="77777777" w:rsidR="00D8310F" w:rsidRPr="004F14E3" w:rsidRDefault="00D8310F" w:rsidP="00D8310F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proofErr w:type="spellStart"/>
      <w:r w:rsidRPr="004F14E3"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r w:rsidRPr="004F14E3">
        <w:rPr>
          <w:rFonts w:ascii="Times New Roman" w:hAnsi="Times New Roman" w:cs="Times New Roman"/>
          <w:sz w:val="18"/>
          <w:szCs w:val="18"/>
        </w:rPr>
        <w:t>Less</w:t>
      </w:r>
      <w:proofErr w:type="spellEnd"/>
      <w:r w:rsidRPr="004F14E3">
        <w:rPr>
          <w:rFonts w:ascii="Times New Roman" w:hAnsi="Times New Roman" w:cs="Times New Roman"/>
          <w:sz w:val="18"/>
          <w:szCs w:val="18"/>
        </w:rPr>
        <w:t xml:space="preserve"> education (&lt;9</w:t>
      </w:r>
      <w:r w:rsidRPr="004F14E3">
        <w:rPr>
          <w:rFonts w:ascii="Times New Roman" w:hAnsi="Times New Roman" w:cs="Times New Roman"/>
          <w:sz w:val="18"/>
          <w:szCs w:val="18"/>
          <w:vertAlign w:val="superscript"/>
        </w:rPr>
        <w:t>th</w:t>
      </w:r>
      <w:r w:rsidRPr="004F14E3">
        <w:rPr>
          <w:rFonts w:ascii="Times New Roman" w:hAnsi="Times New Roman" w:cs="Times New Roman"/>
          <w:sz w:val="18"/>
          <w:szCs w:val="18"/>
        </w:rPr>
        <w:t xml:space="preserve"> grade, no secondary education) was determined by highest level of education reported (yes or no).</w:t>
      </w:r>
    </w:p>
    <w:p w14:paraId="44BE7F87" w14:textId="77777777" w:rsidR="00D8310F" w:rsidRPr="004F14E3" w:rsidRDefault="00D8310F" w:rsidP="00D8310F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proofErr w:type="spellStart"/>
      <w:r w:rsidRPr="004F14E3">
        <w:rPr>
          <w:rFonts w:ascii="Times New Roman" w:hAnsi="Times New Roman" w:cs="Times New Roman"/>
          <w:sz w:val="18"/>
          <w:szCs w:val="18"/>
          <w:vertAlign w:val="superscript"/>
        </w:rPr>
        <w:t>d</w:t>
      </w:r>
      <w:r w:rsidRPr="004F14E3">
        <w:rPr>
          <w:rFonts w:ascii="Times New Roman" w:hAnsi="Times New Roman" w:cs="Times New Roman"/>
          <w:sz w:val="18"/>
          <w:szCs w:val="18"/>
        </w:rPr>
        <w:t>Hearing</w:t>
      </w:r>
      <w:proofErr w:type="spellEnd"/>
      <w:r w:rsidRPr="004F14E3">
        <w:rPr>
          <w:rFonts w:ascii="Times New Roman" w:hAnsi="Times New Roman" w:cs="Times New Roman"/>
          <w:sz w:val="18"/>
          <w:szCs w:val="18"/>
        </w:rPr>
        <w:t xml:space="preserve"> loss (yes or no) was determined by self-report of any hearing difficulty, including some or serious difficulty.</w:t>
      </w:r>
    </w:p>
    <w:p w14:paraId="5B2F4871" w14:textId="77777777" w:rsidR="00D8310F" w:rsidRPr="004F14E3" w:rsidRDefault="00D8310F" w:rsidP="00D8310F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proofErr w:type="spellStart"/>
      <w:r w:rsidRPr="004F14E3">
        <w:rPr>
          <w:rFonts w:ascii="Times New Roman" w:hAnsi="Times New Roman" w:cs="Times New Roman"/>
          <w:sz w:val="18"/>
          <w:szCs w:val="18"/>
          <w:vertAlign w:val="superscript"/>
        </w:rPr>
        <w:t>e</w:t>
      </w:r>
      <w:r w:rsidRPr="004F14E3">
        <w:rPr>
          <w:rFonts w:ascii="Times New Roman" w:hAnsi="Times New Roman" w:cs="Times New Roman"/>
          <w:sz w:val="18"/>
          <w:szCs w:val="18"/>
        </w:rPr>
        <w:t>TBI</w:t>
      </w:r>
      <w:proofErr w:type="spellEnd"/>
      <w:r w:rsidRPr="004F14E3">
        <w:rPr>
          <w:rFonts w:ascii="Times New Roman" w:hAnsi="Times New Roman" w:cs="Times New Roman"/>
          <w:sz w:val="18"/>
          <w:szCs w:val="18"/>
        </w:rPr>
        <w:t xml:space="preserve"> (yes or no) was determined if ICD-9-CM (800-854/905/907) or ICD-10-CM (S02/S06/S09/G44) codes were in medical condition files.</w:t>
      </w:r>
    </w:p>
    <w:p w14:paraId="3FFAEE31" w14:textId="77777777" w:rsidR="00D8310F" w:rsidRPr="004F14E3" w:rsidRDefault="00D8310F" w:rsidP="00D8310F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proofErr w:type="spellStart"/>
      <w:r w:rsidRPr="004F14E3">
        <w:rPr>
          <w:rFonts w:ascii="Times New Roman" w:hAnsi="Times New Roman" w:cs="Times New Roman"/>
          <w:sz w:val="18"/>
          <w:szCs w:val="18"/>
          <w:vertAlign w:val="superscript"/>
        </w:rPr>
        <w:t>f</w:t>
      </w:r>
      <w:r w:rsidRPr="004F14E3">
        <w:rPr>
          <w:rFonts w:ascii="Times New Roman" w:hAnsi="Times New Roman" w:cs="Times New Roman"/>
          <w:sz w:val="18"/>
          <w:szCs w:val="18"/>
        </w:rPr>
        <w:t>Hypertension</w:t>
      </w:r>
      <w:proofErr w:type="spellEnd"/>
      <w:r w:rsidRPr="004F14E3">
        <w:rPr>
          <w:rFonts w:ascii="Times New Roman" w:hAnsi="Times New Roman" w:cs="Times New Roman"/>
          <w:sz w:val="18"/>
          <w:szCs w:val="18"/>
        </w:rPr>
        <w:t xml:space="preserve"> (yes or no) and diabetes (yes or no) were determined responses to questions asking whether a doctor or other health professional ever told the participant they had each condition.</w:t>
      </w:r>
    </w:p>
    <w:p w14:paraId="1890B129" w14:textId="77777777" w:rsidR="00D8310F" w:rsidRPr="004F14E3" w:rsidRDefault="00D8310F" w:rsidP="00D8310F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proofErr w:type="spellStart"/>
      <w:r w:rsidRPr="004F14E3">
        <w:rPr>
          <w:rFonts w:ascii="Times New Roman" w:hAnsi="Times New Roman" w:cs="Times New Roman"/>
          <w:sz w:val="18"/>
          <w:szCs w:val="18"/>
          <w:vertAlign w:val="superscript"/>
        </w:rPr>
        <w:t>g</w:t>
      </w:r>
      <w:r w:rsidRPr="004F14E3">
        <w:rPr>
          <w:rFonts w:ascii="Times New Roman" w:hAnsi="Times New Roman" w:cs="Times New Roman"/>
          <w:sz w:val="18"/>
          <w:szCs w:val="18"/>
        </w:rPr>
        <w:t>Alcohol</w:t>
      </w:r>
      <w:proofErr w:type="spellEnd"/>
      <w:r w:rsidRPr="004F14E3">
        <w:rPr>
          <w:rFonts w:ascii="Times New Roman" w:hAnsi="Times New Roman" w:cs="Times New Roman"/>
          <w:sz w:val="18"/>
          <w:szCs w:val="18"/>
        </w:rPr>
        <w:t xml:space="preserve"> use (yes or no) and smoking (yes or no) were measured by report of current drinking or smoking.</w:t>
      </w:r>
    </w:p>
    <w:p w14:paraId="01E91FD4" w14:textId="77777777" w:rsidR="00D8310F" w:rsidRPr="004F14E3" w:rsidRDefault="00D8310F" w:rsidP="00D8310F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proofErr w:type="spellStart"/>
      <w:r w:rsidRPr="004F14E3">
        <w:rPr>
          <w:rFonts w:ascii="Times New Roman" w:hAnsi="Times New Roman" w:cs="Times New Roman"/>
          <w:sz w:val="18"/>
          <w:szCs w:val="18"/>
          <w:vertAlign w:val="superscript"/>
        </w:rPr>
        <w:t>h</w:t>
      </w:r>
      <w:r w:rsidRPr="004F14E3">
        <w:rPr>
          <w:rFonts w:ascii="Times New Roman" w:hAnsi="Times New Roman" w:cs="Times New Roman"/>
          <w:sz w:val="18"/>
          <w:szCs w:val="18"/>
        </w:rPr>
        <w:t>Obesity</w:t>
      </w:r>
      <w:proofErr w:type="spellEnd"/>
      <w:r w:rsidRPr="004F14E3">
        <w:rPr>
          <w:rFonts w:ascii="Times New Roman" w:hAnsi="Times New Roman" w:cs="Times New Roman"/>
          <w:sz w:val="18"/>
          <w:szCs w:val="18"/>
        </w:rPr>
        <w:t xml:space="preserve"> was determined by self-reported body mass index (BMI) of ≥30 kg/m</w:t>
      </w:r>
      <w:r w:rsidRPr="004F14E3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4F14E3">
        <w:rPr>
          <w:rFonts w:ascii="Times New Roman" w:hAnsi="Times New Roman" w:cs="Times New Roman"/>
          <w:sz w:val="18"/>
          <w:szCs w:val="18"/>
        </w:rPr>
        <w:t xml:space="preserve"> (yes or no).</w:t>
      </w:r>
    </w:p>
    <w:p w14:paraId="6776C8C0" w14:textId="77777777" w:rsidR="00D8310F" w:rsidRPr="004F14E3" w:rsidRDefault="00D8310F" w:rsidP="00D8310F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proofErr w:type="spellStart"/>
      <w:r w:rsidRPr="004F14E3">
        <w:rPr>
          <w:rFonts w:ascii="Times New Roman" w:hAnsi="Times New Roman" w:cs="Times New Roman"/>
          <w:sz w:val="18"/>
          <w:szCs w:val="18"/>
          <w:vertAlign w:val="superscript"/>
        </w:rPr>
        <w:t>i</w:t>
      </w:r>
      <w:r w:rsidRPr="004F14E3">
        <w:rPr>
          <w:rFonts w:ascii="Times New Roman" w:hAnsi="Times New Roman" w:cs="Times New Roman"/>
          <w:sz w:val="18"/>
          <w:szCs w:val="18"/>
        </w:rPr>
        <w:t>Psychological</w:t>
      </w:r>
      <w:proofErr w:type="spellEnd"/>
      <w:r w:rsidRPr="004F14E3">
        <w:rPr>
          <w:rFonts w:ascii="Times New Roman" w:hAnsi="Times New Roman" w:cs="Times New Roman"/>
          <w:sz w:val="18"/>
          <w:szCs w:val="18"/>
        </w:rPr>
        <w:t xml:space="preserve"> health was determined by self-report of problems with anxiety or depression as measured by EQ-5D (2001-2003) or score of 2 or greater on Patient Health Questionnaire (PHQ2) (2004-2018) measuring little interest or pleasure or feeling down/depressed.</w:t>
      </w:r>
    </w:p>
    <w:p w14:paraId="53006B8E" w14:textId="77777777" w:rsidR="00D8310F" w:rsidRPr="004F14E3" w:rsidRDefault="00D8310F" w:rsidP="00D8310F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proofErr w:type="spellStart"/>
      <w:r w:rsidRPr="004F14E3">
        <w:rPr>
          <w:rFonts w:ascii="Times New Roman" w:hAnsi="Times New Roman" w:cs="Times New Roman"/>
          <w:sz w:val="18"/>
          <w:szCs w:val="18"/>
          <w:vertAlign w:val="superscript"/>
        </w:rPr>
        <w:t>j</w:t>
      </w:r>
      <w:r w:rsidRPr="004F14E3">
        <w:rPr>
          <w:rFonts w:ascii="Times New Roman" w:hAnsi="Times New Roman" w:cs="Times New Roman"/>
          <w:sz w:val="18"/>
          <w:szCs w:val="18"/>
        </w:rPr>
        <w:t>Current</w:t>
      </w:r>
      <w:proofErr w:type="spellEnd"/>
      <w:r w:rsidRPr="004F14E3">
        <w:rPr>
          <w:rFonts w:ascii="Times New Roman" w:hAnsi="Times New Roman" w:cs="Times New Roman"/>
          <w:sz w:val="18"/>
          <w:szCs w:val="18"/>
        </w:rPr>
        <w:t xml:space="preserve"> marital status was used as a potential indicator for social isolation (yes or no). “Not Married” responses included divorced, widowed, and separated compared to currently “Married.”</w:t>
      </w:r>
    </w:p>
    <w:p w14:paraId="7AC2208F" w14:textId="3706E98A" w:rsidR="00B57AE3" w:rsidRPr="00D8310F" w:rsidRDefault="00D8310F" w:rsidP="00D8310F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proofErr w:type="spellStart"/>
      <w:r w:rsidRPr="004F14E3">
        <w:rPr>
          <w:rFonts w:ascii="Times New Roman" w:hAnsi="Times New Roman" w:cs="Times New Roman"/>
          <w:sz w:val="18"/>
          <w:szCs w:val="18"/>
          <w:vertAlign w:val="superscript"/>
        </w:rPr>
        <w:t>k</w:t>
      </w:r>
      <w:r w:rsidRPr="004F14E3">
        <w:rPr>
          <w:rFonts w:ascii="Times New Roman" w:hAnsi="Times New Roman" w:cs="Times New Roman"/>
          <w:sz w:val="18"/>
          <w:szCs w:val="18"/>
        </w:rPr>
        <w:t>Physical</w:t>
      </w:r>
      <w:proofErr w:type="spellEnd"/>
      <w:r w:rsidRPr="004F14E3">
        <w:rPr>
          <w:rFonts w:ascii="Times New Roman" w:hAnsi="Times New Roman" w:cs="Times New Roman"/>
          <w:sz w:val="18"/>
          <w:szCs w:val="18"/>
        </w:rPr>
        <w:t xml:space="preserve"> inactivity (yes or no) determined by self-report or current moderate to vigorous physical activity at least one half-hour five times a week.</w:t>
      </w:r>
    </w:p>
    <w:sectPr w:rsidR="00B57AE3" w:rsidRPr="00D8310F" w:rsidSect="00387A42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14441671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1B72D92C" w14:textId="77777777" w:rsidR="00000000" w:rsidRPr="00257C66" w:rsidRDefault="00000000" w:rsidP="00257C66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655F8F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655F8F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655F8F"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</w:rPr>
          <w:t>14</w:t>
        </w:r>
        <w:r w:rsidRPr="00655F8F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310F"/>
    <w:rsid w:val="0002331B"/>
    <w:rsid w:val="00160E85"/>
    <w:rsid w:val="00217EDC"/>
    <w:rsid w:val="002F4936"/>
    <w:rsid w:val="00387A42"/>
    <w:rsid w:val="003B6E96"/>
    <w:rsid w:val="003E30D1"/>
    <w:rsid w:val="00667BA4"/>
    <w:rsid w:val="008179E1"/>
    <w:rsid w:val="00896046"/>
    <w:rsid w:val="008E7640"/>
    <w:rsid w:val="00975D19"/>
    <w:rsid w:val="00B57AE3"/>
    <w:rsid w:val="00D35937"/>
    <w:rsid w:val="00D532A0"/>
    <w:rsid w:val="00D8310F"/>
    <w:rsid w:val="00DF2660"/>
    <w:rsid w:val="00EF3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385157"/>
  <w15:chartTrackingRefBased/>
  <w15:docId w15:val="{49703C2F-A8D4-42AD-8262-7185A06581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310F"/>
    <w:rPr>
      <w:rFonts w:eastAsiaTheme="minorHAnsi"/>
      <w:kern w:val="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310F"/>
    <w:pPr>
      <w:spacing w:after="0" w:line="240" w:lineRule="auto"/>
    </w:pPr>
    <w:rPr>
      <w:rFonts w:eastAsiaTheme="minorHAnsi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831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310F"/>
    <w:rPr>
      <w:rFonts w:eastAsiaTheme="minorHAnsi"/>
      <w:kern w:val="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36</Words>
  <Characters>3630</Characters>
  <Application>Microsoft Office Word</Application>
  <DocSecurity>0</DocSecurity>
  <Lines>30</Lines>
  <Paragraphs>8</Paragraphs>
  <ScaleCrop>false</ScaleCrop>
  <Company/>
  <LinksUpToDate>false</LinksUpToDate>
  <CharactersWithSpaces>4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Jung</dc:creator>
  <cp:keywords/>
  <dc:description/>
  <cp:lastModifiedBy>Karen Jung</cp:lastModifiedBy>
  <cp:revision>1</cp:revision>
  <dcterms:created xsi:type="dcterms:W3CDTF">2024-02-21T16:16:00Z</dcterms:created>
  <dcterms:modified xsi:type="dcterms:W3CDTF">2024-02-21T16:23:00Z</dcterms:modified>
</cp:coreProperties>
</file>